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57E" w:rsidRDefault="00AC0B1A" w:rsidP="00EE357E">
      <w:pPr>
        <w:tabs>
          <w:tab w:val="left" w:pos="709"/>
          <w:tab w:val="left" w:pos="851"/>
          <w:tab w:val="left" w:pos="993"/>
        </w:tabs>
        <w:ind w:firstLine="567"/>
        <w:jc w:val="both"/>
        <w:rPr>
          <w:rFonts w:cs="Times New Roman"/>
          <w:lang w:val="en-GB" w:eastAsia="it-IT"/>
        </w:rPr>
      </w:pPr>
      <w:r>
        <w:rPr>
          <w:rFonts w:cs="Times New Roman"/>
          <w:lang w:val="en-GB" w:eastAsia="it-IT"/>
        </w:rPr>
        <w:t xml:space="preserve">Supplementary </w:t>
      </w:r>
      <w:r w:rsidR="00EE357E" w:rsidRPr="000E04A9">
        <w:rPr>
          <w:rFonts w:cs="Times New Roman"/>
          <w:lang w:val="en-GB" w:eastAsia="it-IT"/>
        </w:rPr>
        <w:t xml:space="preserve">Table </w:t>
      </w:r>
      <w:r w:rsidR="0019138F">
        <w:rPr>
          <w:rFonts w:cs="Times New Roman"/>
          <w:lang w:val="en-GB" w:eastAsia="it-IT"/>
        </w:rPr>
        <w:t>6</w:t>
      </w:r>
      <w:bookmarkStart w:id="0" w:name="_GoBack"/>
      <w:bookmarkEnd w:id="0"/>
      <w:r w:rsidR="00EE357E" w:rsidRPr="000E04A9">
        <w:rPr>
          <w:rFonts w:cs="Times New Roman"/>
          <w:lang w:val="en-GB" w:eastAsia="it-IT"/>
        </w:rPr>
        <w:t xml:space="preserve">. </w:t>
      </w:r>
      <w:r w:rsidR="00730CAC" w:rsidRPr="00730CAC">
        <w:rPr>
          <w:rFonts w:cs="Times New Roman"/>
          <w:lang w:val="en-GB" w:eastAsia="it-IT"/>
        </w:rPr>
        <w:t xml:space="preserve">The most significant mutations with deleterious effect found in the subgroup of patients with </w:t>
      </w:r>
      <w:r w:rsidR="00730CAC">
        <w:rPr>
          <w:rFonts w:cs="Times New Roman"/>
          <w:lang w:val="en-GB" w:eastAsia="it-IT"/>
        </w:rPr>
        <w:t>sporadic case</w:t>
      </w:r>
      <w:r w:rsidR="00730CAC" w:rsidRPr="00730CAC">
        <w:rPr>
          <w:rFonts w:cs="Times New Roman"/>
          <w:lang w:val="en-GB" w:eastAsia="it-IT"/>
        </w:rPr>
        <w:t>s</w:t>
      </w:r>
    </w:p>
    <w:p w:rsidR="00207192" w:rsidRDefault="00207192" w:rsidP="00EE357E">
      <w:pPr>
        <w:tabs>
          <w:tab w:val="left" w:pos="709"/>
          <w:tab w:val="left" w:pos="851"/>
          <w:tab w:val="left" w:pos="993"/>
        </w:tabs>
        <w:ind w:firstLine="567"/>
        <w:jc w:val="both"/>
        <w:rPr>
          <w:rFonts w:cs="Times New Roman"/>
          <w:lang w:val="en-GB" w:eastAsia="it-IT"/>
        </w:rPr>
      </w:pPr>
    </w:p>
    <w:tbl>
      <w:tblPr>
        <w:tblStyle w:val="TableGrid"/>
        <w:tblW w:w="13467" w:type="dxa"/>
        <w:tblLayout w:type="fixed"/>
        <w:tblLook w:val="04A0" w:firstRow="1" w:lastRow="0" w:firstColumn="1" w:lastColumn="0" w:noHBand="0" w:noVBand="1"/>
      </w:tblPr>
      <w:tblGrid>
        <w:gridCol w:w="1135"/>
        <w:gridCol w:w="1843"/>
        <w:gridCol w:w="1051"/>
        <w:gridCol w:w="992"/>
        <w:gridCol w:w="1784"/>
        <w:gridCol w:w="1843"/>
        <w:gridCol w:w="1417"/>
        <w:gridCol w:w="1100"/>
        <w:gridCol w:w="743"/>
        <w:gridCol w:w="709"/>
        <w:gridCol w:w="850"/>
      </w:tblGrid>
      <w:tr w:rsidR="006156BB" w:rsidRPr="006156BB" w:rsidTr="00640604">
        <w:trPr>
          <w:trHeight w:val="338"/>
        </w:trPr>
        <w:tc>
          <w:tcPr>
            <w:tcW w:w="1135" w:type="dxa"/>
            <w:vMerge w:val="restart"/>
            <w:vAlign w:val="center"/>
          </w:tcPr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40604">
              <w:rPr>
                <w:rFonts w:cs="Times New Roman"/>
                <w:b/>
                <w:sz w:val="20"/>
                <w:szCs w:val="20"/>
              </w:rPr>
              <w:t xml:space="preserve">Patient ID </w:t>
            </w:r>
          </w:p>
        </w:tc>
        <w:tc>
          <w:tcPr>
            <w:tcW w:w="1843" w:type="dxa"/>
            <w:vMerge w:val="restart"/>
            <w:vAlign w:val="center"/>
          </w:tcPr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40604">
              <w:rPr>
                <w:rFonts w:cs="Times New Roman"/>
                <w:b/>
                <w:sz w:val="20"/>
                <w:szCs w:val="20"/>
              </w:rPr>
              <w:t>Clinical features (age at diagnosis/gender)</w:t>
            </w:r>
          </w:p>
        </w:tc>
        <w:tc>
          <w:tcPr>
            <w:tcW w:w="1051" w:type="dxa"/>
            <w:vMerge w:val="restart"/>
            <w:vAlign w:val="center"/>
          </w:tcPr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40604">
              <w:rPr>
                <w:rFonts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992" w:type="dxa"/>
            <w:vMerge w:val="restart"/>
            <w:vAlign w:val="center"/>
          </w:tcPr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40604"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784" w:type="dxa"/>
            <w:vMerge w:val="restart"/>
            <w:vAlign w:val="center"/>
          </w:tcPr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640604">
              <w:rPr>
                <w:rFonts w:cs="Times New Roman"/>
                <w:b/>
                <w:sz w:val="20"/>
                <w:szCs w:val="20"/>
              </w:rPr>
              <w:t>HGVSc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640604">
              <w:rPr>
                <w:rFonts w:cs="Times New Roman"/>
                <w:b/>
                <w:sz w:val="20"/>
                <w:szCs w:val="20"/>
              </w:rPr>
              <w:t>HGVSp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40604">
              <w:rPr>
                <w:rFonts w:cs="Times New Roman"/>
                <w:b/>
                <w:sz w:val="20"/>
                <w:szCs w:val="20"/>
              </w:rPr>
              <w:t xml:space="preserve">Consequence and </w:t>
            </w:r>
            <w:proofErr w:type="spellStart"/>
            <w:r w:rsidRPr="00640604">
              <w:rPr>
                <w:rFonts w:cs="Times New Roman"/>
                <w:b/>
                <w:sz w:val="20"/>
                <w:szCs w:val="20"/>
              </w:rPr>
              <w:t>dbSNP</w:t>
            </w:r>
            <w:proofErr w:type="spellEnd"/>
            <w:r w:rsidRPr="00640604">
              <w:rPr>
                <w:rFonts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100" w:type="dxa"/>
            <w:vMerge w:val="restart"/>
            <w:vAlign w:val="center"/>
          </w:tcPr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40604">
              <w:rPr>
                <w:rFonts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2302" w:type="dxa"/>
            <w:gridSpan w:val="3"/>
            <w:vAlign w:val="center"/>
          </w:tcPr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40604">
              <w:rPr>
                <w:rFonts w:cs="Times New Roman"/>
                <w:b/>
                <w:sz w:val="20"/>
                <w:szCs w:val="20"/>
              </w:rPr>
              <w:t>Population frequency</w:t>
            </w:r>
          </w:p>
        </w:tc>
      </w:tr>
      <w:tr w:rsidR="006156BB" w:rsidRPr="006156BB" w:rsidTr="00640604">
        <w:trPr>
          <w:trHeight w:val="308"/>
        </w:trPr>
        <w:tc>
          <w:tcPr>
            <w:tcW w:w="1135" w:type="dxa"/>
            <w:vMerge/>
            <w:vAlign w:val="center"/>
          </w:tcPr>
          <w:p w:rsidR="006156BB" w:rsidRPr="00640604" w:rsidRDefault="006156BB" w:rsidP="00640604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6156BB" w:rsidRPr="00640604" w:rsidRDefault="006156BB" w:rsidP="00640604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6156BB" w:rsidRPr="00640604" w:rsidRDefault="006156BB" w:rsidP="00640604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6156BB" w:rsidRPr="00640604" w:rsidRDefault="006156BB" w:rsidP="00640604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84" w:type="dxa"/>
            <w:vMerge/>
            <w:vAlign w:val="center"/>
          </w:tcPr>
          <w:p w:rsidR="006156BB" w:rsidRPr="00640604" w:rsidRDefault="006156BB" w:rsidP="00640604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6156BB" w:rsidRPr="00640604" w:rsidRDefault="006156BB" w:rsidP="00640604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6156BB" w:rsidRPr="00640604" w:rsidRDefault="006156BB" w:rsidP="00640604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</w:tcPr>
          <w:p w:rsidR="006156BB" w:rsidRPr="00640604" w:rsidRDefault="006156BB" w:rsidP="00640604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43" w:type="dxa"/>
            <w:vAlign w:val="center"/>
          </w:tcPr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40604">
              <w:rPr>
                <w:rFonts w:cs="Times New Roman"/>
                <w:b/>
                <w:sz w:val="20"/>
                <w:szCs w:val="20"/>
              </w:rPr>
              <w:t>1000G</w:t>
            </w:r>
          </w:p>
        </w:tc>
        <w:tc>
          <w:tcPr>
            <w:tcW w:w="709" w:type="dxa"/>
            <w:vAlign w:val="center"/>
          </w:tcPr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640604">
              <w:rPr>
                <w:rFonts w:cs="Times New Roman"/>
                <w:b/>
                <w:sz w:val="20"/>
                <w:szCs w:val="20"/>
              </w:rPr>
              <w:t>Esp</w:t>
            </w:r>
            <w:proofErr w:type="spellEnd"/>
          </w:p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40604">
              <w:rPr>
                <w:rFonts w:cs="Times New Roman"/>
                <w:b/>
                <w:sz w:val="20"/>
                <w:szCs w:val="20"/>
              </w:rPr>
              <w:t>6500</w:t>
            </w:r>
          </w:p>
        </w:tc>
        <w:tc>
          <w:tcPr>
            <w:tcW w:w="850" w:type="dxa"/>
            <w:vAlign w:val="center"/>
          </w:tcPr>
          <w:p w:rsidR="006156BB" w:rsidRPr="00640604" w:rsidRDefault="006156BB" w:rsidP="0064060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640604">
              <w:rPr>
                <w:rFonts w:cs="Times New Roman"/>
                <w:b/>
                <w:sz w:val="20"/>
                <w:szCs w:val="20"/>
              </w:rPr>
              <w:t>ExAC</w:t>
            </w:r>
            <w:proofErr w:type="spellEnd"/>
          </w:p>
        </w:tc>
      </w:tr>
      <w:tr w:rsidR="006156BB" w:rsidRPr="006156BB" w:rsidTr="00730CAC">
        <w:trPr>
          <w:trHeight w:val="454"/>
        </w:trPr>
        <w:tc>
          <w:tcPr>
            <w:tcW w:w="1135" w:type="dxa"/>
            <w:vAlign w:val="center"/>
          </w:tcPr>
          <w:p w:rsidR="006156BB" w:rsidRPr="006156BB" w:rsidRDefault="006156BB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382</w:t>
            </w:r>
          </w:p>
        </w:tc>
        <w:tc>
          <w:tcPr>
            <w:tcW w:w="1843" w:type="dxa"/>
            <w:vAlign w:val="center"/>
          </w:tcPr>
          <w:p w:rsidR="006156BB" w:rsidRPr="006156BB" w:rsidRDefault="006156BB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38/M)</w:t>
            </w:r>
          </w:p>
        </w:tc>
        <w:tc>
          <w:tcPr>
            <w:tcW w:w="1051" w:type="dxa"/>
            <w:vAlign w:val="center"/>
          </w:tcPr>
          <w:p w:rsidR="006156BB" w:rsidRPr="006156BB" w:rsidRDefault="006156BB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Ukrainian</w:t>
            </w:r>
          </w:p>
        </w:tc>
        <w:tc>
          <w:tcPr>
            <w:tcW w:w="992" w:type="dxa"/>
            <w:vAlign w:val="center"/>
          </w:tcPr>
          <w:p w:rsidR="006156BB" w:rsidRPr="006156BB" w:rsidRDefault="006156BB" w:rsidP="0064060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784" w:type="dxa"/>
            <w:vAlign w:val="center"/>
          </w:tcPr>
          <w:p w:rsidR="006156BB" w:rsidRPr="006156BB" w:rsidRDefault="006156BB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6304_6305delGT</w:t>
            </w:r>
          </w:p>
        </w:tc>
        <w:tc>
          <w:tcPr>
            <w:tcW w:w="1843" w:type="dxa"/>
            <w:vAlign w:val="center"/>
          </w:tcPr>
          <w:p w:rsidR="006156BB" w:rsidRPr="006156BB" w:rsidRDefault="006156BB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Val2102IlefsTer8</w:t>
            </w:r>
          </w:p>
        </w:tc>
        <w:tc>
          <w:tcPr>
            <w:tcW w:w="1417" w:type="dxa"/>
            <w:vAlign w:val="center"/>
          </w:tcPr>
          <w:p w:rsidR="006156BB" w:rsidRPr="006156BB" w:rsidRDefault="006156BB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frameshift rs886040648</w:t>
            </w:r>
          </w:p>
        </w:tc>
        <w:tc>
          <w:tcPr>
            <w:tcW w:w="1100" w:type="dxa"/>
            <w:vAlign w:val="center"/>
          </w:tcPr>
          <w:p w:rsidR="006156BB" w:rsidRPr="006156BB" w:rsidRDefault="006156BB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6156BB" w:rsidRPr="006156BB" w:rsidRDefault="006156BB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6156BB" w:rsidRPr="006156BB" w:rsidRDefault="006156BB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6156BB" w:rsidRPr="006156BB" w:rsidRDefault="006156BB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442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 xml:space="preserve"> colon cancer (41/M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156BB" w:rsidRDefault="00CC1852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64060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SH6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4068_4071dupGAT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ys1358AspfsTer2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frameshift rs55740729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  <w:r w:rsidR="00730CAC">
              <w:rPr>
                <w:rFonts w:cs="Times New Roman"/>
                <w:sz w:val="20"/>
                <w:szCs w:val="20"/>
              </w:rPr>
              <w:t>/</w:t>
            </w:r>
            <w:r w:rsidRPr="006156B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6406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CC1852" w:rsidRPr="006156BB" w:rsidTr="00730CAC">
        <w:trPr>
          <w:trHeight w:val="469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RB1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777A&gt;G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Glu926Gly</w:t>
            </w:r>
          </w:p>
        </w:tc>
        <w:tc>
          <w:tcPr>
            <w:tcW w:w="1417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730CAC">
        <w:trPr>
          <w:trHeight w:val="463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09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0/M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APC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907del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303GlyfsTer2</w:t>
            </w:r>
          </w:p>
        </w:tc>
        <w:tc>
          <w:tcPr>
            <w:tcW w:w="1417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frameshift 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NBN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657_661delACAA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ys219AsnfsTer16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frameshift rs587776650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  <w:r w:rsidR="00730CAC">
              <w:rPr>
                <w:rFonts w:cs="Times New Roman"/>
                <w:sz w:val="20"/>
                <w:szCs w:val="20"/>
              </w:rPr>
              <w:t>/</w:t>
            </w:r>
            <w:r w:rsidRPr="006156B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1.45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6743dup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sp2249GlyfsTer24</w:t>
            </w:r>
          </w:p>
        </w:tc>
        <w:tc>
          <w:tcPr>
            <w:tcW w:w="1417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frameshift 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с</w:t>
            </w:r>
            <w:r w:rsidRPr="006156BB">
              <w:rPr>
                <w:rFonts w:cs="Times New Roman"/>
                <w:sz w:val="20"/>
                <w:szCs w:val="20"/>
              </w:rPr>
              <w:t>.2542G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la848Ser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746972142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380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ancer splenic flexure (23/M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40604">
              <w:rPr>
                <w:rFonts w:cs="Times New Roman"/>
                <w:sz w:val="20"/>
                <w:szCs w:val="20"/>
              </w:rPr>
              <w:t>Uigur</w:t>
            </w:r>
            <w:proofErr w:type="spellEnd"/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UTYH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721C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241Trp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34126013</w:t>
            </w:r>
          </w:p>
        </w:tc>
        <w:tc>
          <w:tcPr>
            <w:tcW w:w="1100" w:type="dxa"/>
            <w:vAlign w:val="center"/>
          </w:tcPr>
          <w:p w:rsidR="00730CAC" w:rsidRDefault="00CC1852" w:rsidP="00730CA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  <w:r w:rsidR="00730CAC">
              <w:rPr>
                <w:rFonts w:cs="Times New Roman"/>
                <w:sz w:val="20"/>
                <w:szCs w:val="20"/>
              </w:rPr>
              <w:t>/</w:t>
            </w:r>
          </w:p>
          <w:p w:rsidR="00CC1852" w:rsidRPr="006156BB" w:rsidRDefault="00CC1852" w:rsidP="00730CA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CC1852" w:rsidRPr="006156BB" w:rsidTr="00DB28A1">
        <w:trPr>
          <w:trHeight w:val="470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NSD1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135G&gt;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la379Thr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 NA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730CAC">
        <w:trPr>
          <w:trHeight w:val="411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FANCM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4931G&gt;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1644Gln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38151018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CC1852" w:rsidRPr="006156BB" w:rsidTr="00DB28A1">
        <w:trPr>
          <w:trHeight w:val="400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40604">
              <w:rPr>
                <w:rFonts w:cs="Times New Roman"/>
                <w:i/>
                <w:sz w:val="20"/>
                <w:szCs w:val="20"/>
              </w:rPr>
              <w:t>PMS2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751G&gt;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Val251Met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s142434011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45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3/M)</w:t>
            </w:r>
          </w:p>
        </w:tc>
        <w:tc>
          <w:tcPr>
            <w:tcW w:w="1051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9976A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ys3326Ter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top-gain rs11571833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  <w:r w:rsidR="00730CAC">
              <w:rPr>
                <w:rFonts w:cs="Times New Roman"/>
                <w:sz w:val="20"/>
                <w:szCs w:val="20"/>
              </w:rPr>
              <w:t>/</w:t>
            </w:r>
            <w:r w:rsidRPr="006156B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730CAC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7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16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17/F)</w:t>
            </w:r>
          </w:p>
        </w:tc>
        <w:tc>
          <w:tcPr>
            <w:tcW w:w="1051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APC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4128T&gt;G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Tyr1376Ter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stop-gain 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  <w:r w:rsidRPr="00730CAC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730CAC">
        <w:trPr>
          <w:trHeight w:val="416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lastRenderedPageBreak/>
              <w:t>CRC628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3/M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DICER1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4991C&gt;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Ser1664Ter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stop-gain 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03309E">
        <w:trPr>
          <w:trHeight w:val="565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6100C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2034Cys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799954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CC1852" w:rsidRPr="006156BB" w:rsidTr="0003309E">
        <w:trPr>
          <w:trHeight w:val="420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81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9/F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5341-2del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plice acceptor rs878853285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NF2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439C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Thr480Met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45666157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04</w:t>
            </w:r>
          </w:p>
        </w:tc>
      </w:tr>
      <w:tr w:rsidR="00CC1852" w:rsidRPr="006156BB" w:rsidTr="00730CAC">
        <w:trPr>
          <w:trHeight w:val="489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58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Сecum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 xml:space="preserve"> cancer (37/M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FANCI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889+1G&gt;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plice donor rs1556861311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730CAC">
        <w:trPr>
          <w:trHeight w:val="483"/>
        </w:trPr>
        <w:tc>
          <w:tcPr>
            <w:tcW w:w="1135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DICER1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 c.3295A&gt;G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ys1099Glu</w:t>
            </w:r>
          </w:p>
        </w:tc>
        <w:tc>
          <w:tcPr>
            <w:tcW w:w="1417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03309E">
        <w:trPr>
          <w:trHeight w:val="535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89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 xml:space="preserve"> colon cancer (46/M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Tatar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6937+1G&gt;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plice donor rs886040935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40604">
              <w:rPr>
                <w:rFonts w:cs="Times New Roman"/>
                <w:sz w:val="20"/>
                <w:szCs w:val="20"/>
              </w:rPr>
              <w:t>#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03309E">
        <w:trPr>
          <w:trHeight w:val="401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FANCC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77C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Ser26Phe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800361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CC1852" w:rsidRPr="006156BB" w:rsidTr="0003309E">
        <w:trPr>
          <w:trHeight w:val="648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 xml:space="preserve"> colon cancer (39/F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8187G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ys2729Asn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80359065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CC1852" w:rsidRPr="006156BB" w:rsidTr="0003309E">
        <w:trPr>
          <w:trHeight w:val="544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ATM</w:t>
            </w:r>
            <w:r>
              <w:rPr>
                <w:rFonts w:cs="Times New Roman"/>
                <w:i/>
                <w:sz w:val="20"/>
                <w:szCs w:val="20"/>
              </w:rPr>
              <w:t>.</w:t>
            </w:r>
            <w:r w:rsidRPr="006156BB">
              <w:rPr>
                <w:rFonts w:cs="Times New Roman"/>
                <w:i/>
                <w:sz w:val="20"/>
                <w:szCs w:val="20"/>
              </w:rPr>
              <w:t xml:space="preserve"> C11ORF65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5975A&gt;C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ys1992Thr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50757822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04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82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8/F)</w:t>
            </w:r>
          </w:p>
        </w:tc>
        <w:tc>
          <w:tcPr>
            <w:tcW w:w="1051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EPCAM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831A&gt;G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Ile277Met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15283528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95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4/M)</w:t>
            </w:r>
          </w:p>
        </w:tc>
        <w:tc>
          <w:tcPr>
            <w:tcW w:w="1051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5590G&gt;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sp1864Asn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587781536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03309E">
        <w:trPr>
          <w:trHeight w:val="414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174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CC1852">
            <w:pPr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Transverse colon cancer (36/F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PTCH1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956G&gt;C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sp986His</w:t>
            </w:r>
          </w:p>
        </w:tc>
        <w:tc>
          <w:tcPr>
            <w:tcW w:w="1417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 missense 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TSC1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819T&gt;G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sp273Glu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48756522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205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9/M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40604">
              <w:rPr>
                <w:rFonts w:cs="Times New Roman"/>
                <w:sz w:val="20"/>
                <w:szCs w:val="20"/>
              </w:rPr>
              <w:t>Uigur</w:t>
            </w:r>
            <w:proofErr w:type="spellEnd"/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NBN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690G&gt;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Glu564Lys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72550742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932T&gt;C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Ser978Pro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39552233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ET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3029C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Thr1010Ile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56391007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79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XPC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03A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sp68Val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56012223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6156BB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3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283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29/F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FANCM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996C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Pro999Leu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48304968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7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3</w:t>
            </w:r>
          </w:p>
        </w:tc>
      </w:tr>
      <w:tr w:rsidR="00CC1852" w:rsidRPr="006156BB" w:rsidTr="0003309E">
        <w:trPr>
          <w:trHeight w:val="428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PALB2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360C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Thr787Ile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201042302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330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24/M)</w:t>
            </w:r>
          </w:p>
        </w:tc>
        <w:tc>
          <w:tcPr>
            <w:tcW w:w="1051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SH6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408A&gt;G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sp803Gly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63751450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1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385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50/F)</w:t>
            </w:r>
          </w:p>
        </w:tc>
        <w:tc>
          <w:tcPr>
            <w:tcW w:w="1051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German</w:t>
            </w: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4039A&gt;G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1347Gly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28897689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CC1852" w:rsidRPr="006156BB" w:rsidTr="0003309E">
        <w:trPr>
          <w:trHeight w:val="523"/>
        </w:trPr>
        <w:tc>
          <w:tcPr>
            <w:tcW w:w="1135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44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9/F)</w:t>
            </w:r>
          </w:p>
        </w:tc>
        <w:tc>
          <w:tcPr>
            <w:tcW w:w="1051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PALB2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748T&gt;G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eu583Trp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587782151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137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34/M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VHL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74C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Pro25Leu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35460768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52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AIP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911G&gt;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304Gln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rs104894190 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 xml:space="preserve"> LOVD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7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238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 xml:space="preserve"> colon cancer (29/M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RET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3112A&gt;G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Thr1038Ala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201740483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CC1852" w:rsidRPr="006156BB" w:rsidTr="0003309E">
        <w:trPr>
          <w:trHeight w:val="430"/>
        </w:trPr>
        <w:tc>
          <w:tcPr>
            <w:tcW w:w="1135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XPC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443G&gt;T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ys481Asn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82616621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335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 xml:space="preserve"> colon cancer (47/F)</w:t>
            </w:r>
          </w:p>
        </w:tc>
        <w:tc>
          <w:tcPr>
            <w:tcW w:w="1051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7429G&gt;A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Gly2477Arg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778550056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438</w:t>
            </w:r>
          </w:p>
        </w:tc>
        <w:tc>
          <w:tcPr>
            <w:tcW w:w="1843" w:type="dxa"/>
            <w:vMerge w:val="restart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 xml:space="preserve"> colon cancer (49/F)</w:t>
            </w:r>
          </w:p>
        </w:tc>
        <w:tc>
          <w:tcPr>
            <w:tcW w:w="1051" w:type="dxa"/>
            <w:vMerge w:val="restart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XPC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872C&gt;G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Ser291Cys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84879571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28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DICER1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540C&gt;G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Thr847Arg</w:t>
            </w:r>
          </w:p>
        </w:tc>
        <w:tc>
          <w:tcPr>
            <w:tcW w:w="1417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 missense 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C1852" w:rsidRPr="006156BB" w:rsidTr="00640604">
        <w:trPr>
          <w:trHeight w:val="558"/>
        </w:trPr>
        <w:tc>
          <w:tcPr>
            <w:tcW w:w="1135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lastRenderedPageBreak/>
              <w:t>CRC530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gmoid colon cancer (34</w:t>
            </w:r>
            <w:r w:rsidRPr="006156BB">
              <w:rPr>
                <w:rFonts w:cs="Times New Roman"/>
                <w:sz w:val="20"/>
                <w:szCs w:val="20"/>
              </w:rPr>
              <w:t>/F)</w:t>
            </w:r>
          </w:p>
        </w:tc>
        <w:tc>
          <w:tcPr>
            <w:tcW w:w="1051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Ukrainian</w:t>
            </w:r>
          </w:p>
        </w:tc>
        <w:tc>
          <w:tcPr>
            <w:tcW w:w="992" w:type="dxa"/>
            <w:vAlign w:val="center"/>
          </w:tcPr>
          <w:p w:rsidR="00CC1852" w:rsidRPr="00640604" w:rsidRDefault="00CC1852" w:rsidP="00CC1852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WRN</w:t>
            </w:r>
          </w:p>
        </w:tc>
        <w:tc>
          <w:tcPr>
            <w:tcW w:w="1784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95A&gt;G</w:t>
            </w:r>
          </w:p>
        </w:tc>
        <w:tc>
          <w:tcPr>
            <w:tcW w:w="18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ys32Arg</w:t>
            </w:r>
          </w:p>
        </w:tc>
        <w:tc>
          <w:tcPr>
            <w:tcW w:w="1417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34477820</w:t>
            </w:r>
          </w:p>
        </w:tc>
        <w:tc>
          <w:tcPr>
            <w:tcW w:w="1100" w:type="dxa"/>
            <w:vAlign w:val="center"/>
          </w:tcPr>
          <w:p w:rsidR="00CC1852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CC1852" w:rsidRPr="006156BB" w:rsidRDefault="00CC1852" w:rsidP="00CC185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37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44</w:t>
            </w:r>
          </w:p>
        </w:tc>
        <w:tc>
          <w:tcPr>
            <w:tcW w:w="1843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gmoid colon cancer (49</w:t>
            </w:r>
            <w:r w:rsidRPr="006156BB">
              <w:rPr>
                <w:rFonts w:cs="Times New Roman"/>
                <w:sz w:val="20"/>
                <w:szCs w:val="20"/>
              </w:rPr>
              <w:t>/F)</w:t>
            </w:r>
          </w:p>
        </w:tc>
        <w:tc>
          <w:tcPr>
            <w:tcW w:w="1051" w:type="dxa"/>
            <w:vMerge w:val="restart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WRN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059T&gt;G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eu687Val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85468906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E06D8A" w:rsidRPr="006156BB" w:rsidTr="0003309E">
        <w:trPr>
          <w:trHeight w:val="419"/>
        </w:trPr>
        <w:tc>
          <w:tcPr>
            <w:tcW w:w="1135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RET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29C&gt;A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sp43Glu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46</w:t>
            </w:r>
          </w:p>
        </w:tc>
        <w:tc>
          <w:tcPr>
            <w:tcW w:w="1843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38/F)</w:t>
            </w:r>
          </w:p>
        </w:tc>
        <w:tc>
          <w:tcPr>
            <w:tcW w:w="1051" w:type="dxa"/>
            <w:vMerge w:val="restart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40604">
              <w:rPr>
                <w:rFonts w:cs="Times New Roman"/>
                <w:sz w:val="20"/>
                <w:szCs w:val="20"/>
              </w:rPr>
              <w:t>Father:Uzbek</w:t>
            </w:r>
            <w:proofErr w:type="spellEnd"/>
            <w:r w:rsidRPr="00640604">
              <w:rPr>
                <w:rFonts w:cs="Times New Roman"/>
                <w:sz w:val="20"/>
                <w:szCs w:val="20"/>
              </w:rPr>
              <w:t>; Mother: Kazakh</w:t>
            </w:r>
          </w:p>
        </w:tc>
        <w:tc>
          <w:tcPr>
            <w:tcW w:w="992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4388T&gt;G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Phe1463Cys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38327406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E06D8A" w:rsidRPr="006156BB" w:rsidTr="00640604">
        <w:trPr>
          <w:trHeight w:val="455"/>
        </w:trPr>
        <w:tc>
          <w:tcPr>
            <w:tcW w:w="1135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810C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Pro604Ser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s2227922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31</w:t>
            </w:r>
          </w:p>
        </w:tc>
      </w:tr>
      <w:tr w:rsidR="00E06D8A" w:rsidRPr="006156BB" w:rsidTr="00640604">
        <w:trPr>
          <w:trHeight w:val="433"/>
        </w:trPr>
        <w:tc>
          <w:tcPr>
            <w:tcW w:w="1135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51</w:t>
            </w:r>
          </w:p>
        </w:tc>
        <w:tc>
          <w:tcPr>
            <w:tcW w:w="1843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50/M)</w:t>
            </w:r>
          </w:p>
        </w:tc>
        <w:tc>
          <w:tcPr>
            <w:tcW w:w="1051" w:type="dxa"/>
            <w:vMerge w:val="restart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ET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632T&gt;G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eu211Trp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45483396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E06D8A" w:rsidRPr="006156BB" w:rsidTr="00640604">
        <w:trPr>
          <w:trHeight w:val="478"/>
        </w:trPr>
        <w:tc>
          <w:tcPr>
            <w:tcW w:w="1135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IP1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902G&gt;C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Gln634His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060501748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640604">
        <w:trPr>
          <w:trHeight w:val="397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69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36/F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FANCA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84C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 p.Leu62Phe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03309E">
        <w:trPr>
          <w:trHeight w:val="602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79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5/M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40604">
              <w:rPr>
                <w:rFonts w:cs="Times New Roman"/>
                <w:sz w:val="20"/>
                <w:szCs w:val="20"/>
              </w:rPr>
              <w:t>Uigur</w:t>
            </w:r>
            <w:proofErr w:type="spellEnd"/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PALB2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3296C&gt;G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Thr1099Arg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42132127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86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37/M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CDH1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494G&gt;A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Val832Met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35572355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92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40/M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orean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LM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293G&gt;A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Val765Ile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91789336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93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36/F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PRKAR1A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87G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96Leu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 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94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2/F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649C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217Cys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4986984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99</w:t>
            </w:r>
          </w:p>
        </w:tc>
        <w:tc>
          <w:tcPr>
            <w:tcW w:w="1843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32/F)</w:t>
            </w:r>
          </w:p>
        </w:tc>
        <w:tc>
          <w:tcPr>
            <w:tcW w:w="1051" w:type="dxa"/>
            <w:vMerge w:val="restart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LM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693G&gt;A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898Lys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03309E">
        <w:trPr>
          <w:trHeight w:val="565"/>
        </w:trPr>
        <w:tc>
          <w:tcPr>
            <w:tcW w:w="1135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5558A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sp1853Val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801673</w:t>
            </w:r>
          </w:p>
        </w:tc>
        <w:tc>
          <w:tcPr>
            <w:tcW w:w="1100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/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52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DICER1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484G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Gly162Cys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 missense rs1801673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00</w:t>
            </w:r>
          </w:p>
        </w:tc>
        <w:tc>
          <w:tcPr>
            <w:tcW w:w="1843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5/M)</w:t>
            </w:r>
          </w:p>
        </w:tc>
        <w:tc>
          <w:tcPr>
            <w:tcW w:w="1051" w:type="dxa"/>
            <w:vMerge w:val="restart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031A&gt;C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Gln344Pro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03309E">
        <w:trPr>
          <w:trHeight w:val="434"/>
        </w:trPr>
        <w:tc>
          <w:tcPr>
            <w:tcW w:w="1135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DICER1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493T&gt;G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Phe498Cys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01</w:t>
            </w:r>
          </w:p>
        </w:tc>
        <w:tc>
          <w:tcPr>
            <w:tcW w:w="1843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38/M)</w:t>
            </w:r>
          </w:p>
        </w:tc>
        <w:tc>
          <w:tcPr>
            <w:tcW w:w="1051" w:type="dxa"/>
            <w:vMerge w:val="restart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Dungan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RET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874G&gt;A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Val292Met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34682185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FANCM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4931G&gt;A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1644Gln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38151018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168C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eu390Phe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7224367</w:t>
            </w:r>
          </w:p>
        </w:tc>
        <w:tc>
          <w:tcPr>
            <w:tcW w:w="1100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02</w:t>
            </w:r>
          </w:p>
        </w:tc>
        <w:tc>
          <w:tcPr>
            <w:tcW w:w="1843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ecum cancer (40/F)</w:t>
            </w:r>
          </w:p>
        </w:tc>
        <w:tc>
          <w:tcPr>
            <w:tcW w:w="1051" w:type="dxa"/>
            <w:vMerge w:val="restart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5070A&gt;C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ys1690Asn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56087561</w:t>
            </w:r>
          </w:p>
        </w:tc>
        <w:tc>
          <w:tcPr>
            <w:tcW w:w="1100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</w:tr>
      <w:tr w:rsidR="00E06D8A" w:rsidRPr="006156BB" w:rsidTr="0003309E">
        <w:trPr>
          <w:trHeight w:val="375"/>
        </w:trPr>
        <w:tc>
          <w:tcPr>
            <w:tcW w:w="1135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NSD1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865G&gt;C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Cys622Ser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 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05</w:t>
            </w:r>
          </w:p>
        </w:tc>
        <w:tc>
          <w:tcPr>
            <w:tcW w:w="1843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45/M)</w:t>
            </w:r>
          </w:p>
        </w:tc>
        <w:tc>
          <w:tcPr>
            <w:tcW w:w="1051" w:type="dxa"/>
            <w:vMerge w:val="restart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40604">
              <w:rPr>
                <w:rFonts w:cs="Times New Roman"/>
                <w:sz w:val="20"/>
                <w:szCs w:val="20"/>
              </w:rPr>
              <w:t>Uigur</w:t>
            </w:r>
            <w:proofErr w:type="spellEnd"/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882G&gt;C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Gly628Arg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371776176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03309E">
        <w:trPr>
          <w:trHeight w:val="475"/>
        </w:trPr>
        <w:tc>
          <w:tcPr>
            <w:tcW w:w="1135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CDH1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494G&gt;A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Val832Met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35572355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E06D8A" w:rsidRPr="006156BB" w:rsidTr="0003309E">
        <w:trPr>
          <w:trHeight w:val="469"/>
        </w:trPr>
        <w:tc>
          <w:tcPr>
            <w:tcW w:w="1135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ERCC4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734G&gt;A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Gly912Arg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50077735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E06D8A" w:rsidRPr="006156BB" w:rsidTr="0003309E">
        <w:trPr>
          <w:trHeight w:val="489"/>
        </w:trPr>
        <w:tc>
          <w:tcPr>
            <w:tcW w:w="1135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06</w:t>
            </w:r>
          </w:p>
        </w:tc>
        <w:tc>
          <w:tcPr>
            <w:tcW w:w="1843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6156BB">
              <w:rPr>
                <w:rFonts w:cs="Times New Roman"/>
                <w:sz w:val="20"/>
                <w:szCs w:val="20"/>
              </w:rPr>
              <w:t>/M)</w:t>
            </w:r>
          </w:p>
        </w:tc>
        <w:tc>
          <w:tcPr>
            <w:tcW w:w="1051" w:type="dxa"/>
            <w:vMerge w:val="restart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SH6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3488A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Glu1163Val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63750252</w:t>
            </w:r>
          </w:p>
        </w:tc>
        <w:tc>
          <w:tcPr>
            <w:tcW w:w="1100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/COSMIC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168C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eu390Phe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7224367</w:t>
            </w:r>
          </w:p>
        </w:tc>
        <w:tc>
          <w:tcPr>
            <w:tcW w:w="1100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NBN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511A&gt;G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Ile171Val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61754966</w:t>
            </w:r>
          </w:p>
        </w:tc>
        <w:tc>
          <w:tcPr>
            <w:tcW w:w="1100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lastRenderedPageBreak/>
              <w:t>CRC611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3/M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7544C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Thr2515Ile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28897744</w:t>
            </w:r>
          </w:p>
        </w:tc>
        <w:tc>
          <w:tcPr>
            <w:tcW w:w="1100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12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Rectosigmoid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 xml:space="preserve"> colon cancer (38/F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FANCC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77C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Ser26Phe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800361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18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ectum cancer (47/F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RB1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392C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798Trp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87912365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20</w:t>
            </w:r>
          </w:p>
        </w:tc>
        <w:tc>
          <w:tcPr>
            <w:tcW w:w="1843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tum cancer (47/F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Merge w:val="restart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3349A&gt;G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Ile1117Val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397507307</w:t>
            </w:r>
          </w:p>
        </w:tc>
        <w:tc>
          <w:tcPr>
            <w:tcW w:w="1100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DICER1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381A&gt;G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Ile461Val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41163928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1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23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tum cancer (32</w:t>
            </w:r>
            <w:r w:rsidRPr="006156BB">
              <w:rPr>
                <w:rFonts w:cs="Times New Roman"/>
                <w:sz w:val="20"/>
                <w:szCs w:val="20"/>
              </w:rPr>
              <w:t>/M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06D8A">
              <w:rPr>
                <w:rFonts w:cs="Times New Roman"/>
                <w:sz w:val="20"/>
                <w:szCs w:val="20"/>
              </w:rPr>
              <w:t>Azerbajanian</w:t>
            </w:r>
            <w:proofErr w:type="spellEnd"/>
          </w:p>
        </w:tc>
        <w:tc>
          <w:tcPr>
            <w:tcW w:w="992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WRN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983G&gt;A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la995Thr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40768346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30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gmoid colon cancer (30</w:t>
            </w:r>
            <w:r w:rsidRPr="006156BB">
              <w:rPr>
                <w:rFonts w:cs="Times New Roman"/>
                <w:sz w:val="20"/>
                <w:szCs w:val="20"/>
              </w:rPr>
              <w:t>/F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AIP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47G&gt;A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16His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45047094</w:t>
            </w:r>
          </w:p>
        </w:tc>
        <w:tc>
          <w:tcPr>
            <w:tcW w:w="1100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E06D8A" w:rsidRPr="006156BB" w:rsidTr="0042155B">
        <w:trPr>
          <w:trHeight w:val="558"/>
        </w:trPr>
        <w:tc>
          <w:tcPr>
            <w:tcW w:w="1135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35</w:t>
            </w:r>
          </w:p>
        </w:tc>
        <w:tc>
          <w:tcPr>
            <w:tcW w:w="1843" w:type="dxa"/>
            <w:vMerge w:val="restart"/>
          </w:tcPr>
          <w:p w:rsidR="00E06D8A" w:rsidRPr="000E04A9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Hepatic flexure of the colon cancer  (37/M)</w:t>
            </w:r>
          </w:p>
        </w:tc>
        <w:tc>
          <w:tcPr>
            <w:tcW w:w="1051" w:type="dxa"/>
            <w:vMerge w:val="restart"/>
          </w:tcPr>
          <w:p w:rsidR="00E06D8A" w:rsidRPr="000E04A9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04A9">
              <w:rPr>
                <w:rFonts w:cs="Times New Roman"/>
                <w:sz w:val="20"/>
                <w:szCs w:val="20"/>
              </w:rPr>
              <w:t>Father: Bashkir; Mother: Kazakh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PMS1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78G&gt;A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93His</w:t>
            </w:r>
          </w:p>
        </w:tc>
        <w:tc>
          <w:tcPr>
            <w:tcW w:w="1417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778185859</w:t>
            </w:r>
          </w:p>
        </w:tc>
        <w:tc>
          <w:tcPr>
            <w:tcW w:w="1100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730CAC">
        <w:trPr>
          <w:trHeight w:val="411"/>
        </w:trPr>
        <w:tc>
          <w:tcPr>
            <w:tcW w:w="1135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RET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937C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313Trp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38</w:t>
            </w:r>
          </w:p>
        </w:tc>
        <w:tc>
          <w:tcPr>
            <w:tcW w:w="1843" w:type="dxa"/>
            <w:vMerge w:val="restart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tum cancer (44/M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Merge w:val="restart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XPC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281G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Ser94Ile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07A&gt;G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sp36Gly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NSD1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7852G&gt;A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Val2618Ile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s373787813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1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420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tum cancer (37/M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XPC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443G&gt;T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Lys481Asn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rs182616621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E06D8A" w:rsidRPr="006156BB" w:rsidTr="00640604">
        <w:trPr>
          <w:trHeight w:val="558"/>
        </w:trPr>
        <w:tc>
          <w:tcPr>
            <w:tcW w:w="1135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457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tum cancer (47/M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E06D8A" w:rsidRPr="00640604" w:rsidRDefault="00E06D8A" w:rsidP="00E06D8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MPR1A</w:t>
            </w:r>
          </w:p>
        </w:tc>
        <w:tc>
          <w:tcPr>
            <w:tcW w:w="1784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316T&gt;C</w:t>
            </w:r>
          </w:p>
        </w:tc>
        <w:tc>
          <w:tcPr>
            <w:tcW w:w="18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 p.Ser106Pro</w:t>
            </w:r>
          </w:p>
        </w:tc>
        <w:tc>
          <w:tcPr>
            <w:tcW w:w="1417" w:type="dxa"/>
            <w:vAlign w:val="center"/>
          </w:tcPr>
          <w:p w:rsidR="00E06D8A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</w:t>
            </w:r>
          </w:p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E06D8A" w:rsidRPr="006156BB" w:rsidRDefault="00E06D8A" w:rsidP="00E06D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B28A1" w:rsidRPr="006156BB" w:rsidTr="00640604">
        <w:trPr>
          <w:trHeight w:val="558"/>
        </w:trPr>
        <w:tc>
          <w:tcPr>
            <w:tcW w:w="1135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29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tum cancer (47/F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FANCA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3031C&gt;T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rg1011Cys</w:t>
            </w:r>
          </w:p>
        </w:tc>
        <w:tc>
          <w:tcPr>
            <w:tcW w:w="1417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42377616</w:t>
            </w:r>
          </w:p>
        </w:tc>
        <w:tc>
          <w:tcPr>
            <w:tcW w:w="1100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1</w:t>
            </w:r>
          </w:p>
        </w:tc>
      </w:tr>
      <w:tr w:rsidR="00DB28A1" w:rsidRPr="006156BB" w:rsidTr="0003309E">
        <w:trPr>
          <w:trHeight w:val="424"/>
        </w:trPr>
        <w:tc>
          <w:tcPr>
            <w:tcW w:w="1135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lastRenderedPageBreak/>
              <w:t>CRC548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tum cancer (40/F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XPC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923C&gt;T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 p.Ala308Val</w:t>
            </w:r>
          </w:p>
        </w:tc>
        <w:tc>
          <w:tcPr>
            <w:tcW w:w="1417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missense 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</w:t>
            </w:r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B28A1" w:rsidRPr="006156BB" w:rsidTr="00640604">
        <w:trPr>
          <w:trHeight w:val="558"/>
        </w:trPr>
        <w:tc>
          <w:tcPr>
            <w:tcW w:w="1135" w:type="dxa"/>
            <w:vMerge w:val="restart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73</w:t>
            </w:r>
          </w:p>
        </w:tc>
        <w:tc>
          <w:tcPr>
            <w:tcW w:w="1843" w:type="dxa"/>
            <w:vMerge w:val="restart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Sigmoid colon cancer (32/F)</w:t>
            </w:r>
          </w:p>
        </w:tc>
        <w:tc>
          <w:tcPr>
            <w:tcW w:w="1051" w:type="dxa"/>
            <w:vMerge w:val="restart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ET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3029C&gt;T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Thr1010Ile</w:t>
            </w:r>
          </w:p>
        </w:tc>
        <w:tc>
          <w:tcPr>
            <w:tcW w:w="1417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56391007</w:t>
            </w:r>
          </w:p>
        </w:tc>
        <w:tc>
          <w:tcPr>
            <w:tcW w:w="1100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79</w:t>
            </w:r>
          </w:p>
        </w:tc>
      </w:tr>
      <w:tr w:rsidR="00DB28A1" w:rsidRPr="006156BB" w:rsidTr="00640604">
        <w:trPr>
          <w:trHeight w:val="558"/>
        </w:trPr>
        <w:tc>
          <w:tcPr>
            <w:tcW w:w="1135" w:type="dxa"/>
            <w:vMerge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RET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717G&gt;A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Val573Met</w:t>
            </w:r>
          </w:p>
        </w:tc>
        <w:tc>
          <w:tcPr>
            <w:tcW w:w="1417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758766818</w:t>
            </w:r>
          </w:p>
        </w:tc>
        <w:tc>
          <w:tcPr>
            <w:tcW w:w="1100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ovel/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B28A1" w:rsidRPr="006156BB" w:rsidTr="00640604">
        <w:trPr>
          <w:trHeight w:val="558"/>
        </w:trPr>
        <w:tc>
          <w:tcPr>
            <w:tcW w:w="1135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85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tum cancer (30/F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FANCD2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78A&gt;C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Gln26His</w:t>
            </w:r>
          </w:p>
        </w:tc>
        <w:tc>
          <w:tcPr>
            <w:tcW w:w="1417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45510294</w:t>
            </w:r>
          </w:p>
        </w:tc>
        <w:tc>
          <w:tcPr>
            <w:tcW w:w="1100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6</w:t>
            </w:r>
          </w:p>
        </w:tc>
      </w:tr>
      <w:tr w:rsidR="00DB28A1" w:rsidRPr="006156BB" w:rsidTr="0003309E">
        <w:trPr>
          <w:trHeight w:val="427"/>
        </w:trPr>
        <w:tc>
          <w:tcPr>
            <w:tcW w:w="1135" w:type="dxa"/>
            <w:vMerge w:val="restart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03</w:t>
            </w:r>
          </w:p>
        </w:tc>
        <w:tc>
          <w:tcPr>
            <w:tcW w:w="1843" w:type="dxa"/>
            <w:vMerge w:val="restart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tum cancer (48/M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Merge w:val="restart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MSH6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481C&gt;T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la494Val</w:t>
            </w:r>
          </w:p>
        </w:tc>
        <w:tc>
          <w:tcPr>
            <w:tcW w:w="1417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 xml:space="preserve"> missense 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B28A1" w:rsidRPr="006156BB" w:rsidTr="0003309E">
        <w:trPr>
          <w:trHeight w:val="563"/>
        </w:trPr>
        <w:tc>
          <w:tcPr>
            <w:tcW w:w="1135" w:type="dxa"/>
            <w:vMerge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1" w:type="dxa"/>
            <w:vMerge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5558A&gt;T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sp1853Val</w:t>
            </w:r>
          </w:p>
        </w:tc>
        <w:tc>
          <w:tcPr>
            <w:tcW w:w="1417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801673</w:t>
            </w:r>
          </w:p>
        </w:tc>
        <w:tc>
          <w:tcPr>
            <w:tcW w:w="1100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/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52</w:t>
            </w:r>
          </w:p>
        </w:tc>
      </w:tr>
      <w:tr w:rsidR="00DB28A1" w:rsidRPr="006156BB" w:rsidTr="00640604">
        <w:trPr>
          <w:trHeight w:val="558"/>
        </w:trPr>
        <w:tc>
          <w:tcPr>
            <w:tcW w:w="1135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10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tum cancer (43/M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IP1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430G&gt;A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la144Thr</w:t>
            </w:r>
          </w:p>
        </w:tc>
        <w:tc>
          <w:tcPr>
            <w:tcW w:w="1417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16952709</w:t>
            </w:r>
          </w:p>
        </w:tc>
        <w:tc>
          <w:tcPr>
            <w:tcW w:w="1100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DB28A1" w:rsidRPr="006156BB" w:rsidTr="00640604">
        <w:trPr>
          <w:trHeight w:val="558"/>
        </w:trPr>
        <w:tc>
          <w:tcPr>
            <w:tcW w:w="1135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641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gmoid colon cancer (45/M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NF2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439C&gt;T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Thr480Met</w:t>
            </w:r>
          </w:p>
        </w:tc>
        <w:tc>
          <w:tcPr>
            <w:tcW w:w="1417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45666157</w:t>
            </w:r>
          </w:p>
        </w:tc>
        <w:tc>
          <w:tcPr>
            <w:tcW w:w="1100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4</w:t>
            </w:r>
          </w:p>
        </w:tc>
      </w:tr>
      <w:tr w:rsidR="00DB28A1" w:rsidRPr="006156BB" w:rsidTr="00640604">
        <w:trPr>
          <w:trHeight w:val="551"/>
        </w:trPr>
        <w:tc>
          <w:tcPr>
            <w:tcW w:w="1135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101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tum cancer (42/F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Uigur</w:t>
            </w:r>
            <w:proofErr w:type="spellEnd"/>
          </w:p>
        </w:tc>
        <w:tc>
          <w:tcPr>
            <w:tcW w:w="992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5590G&gt;A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sp1864Asn</w:t>
            </w:r>
          </w:p>
        </w:tc>
        <w:tc>
          <w:tcPr>
            <w:tcW w:w="1417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587781536</w:t>
            </w:r>
          </w:p>
        </w:tc>
        <w:tc>
          <w:tcPr>
            <w:tcW w:w="110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B28A1" w:rsidRPr="006156BB" w:rsidTr="00640604">
        <w:trPr>
          <w:trHeight w:val="558"/>
        </w:trPr>
        <w:tc>
          <w:tcPr>
            <w:tcW w:w="1135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26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ctum cancer (41/M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NBN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511A&gt;G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Ile171Val</w:t>
            </w:r>
          </w:p>
        </w:tc>
        <w:tc>
          <w:tcPr>
            <w:tcW w:w="1417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61754966</w:t>
            </w:r>
          </w:p>
        </w:tc>
        <w:tc>
          <w:tcPr>
            <w:tcW w:w="1100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DB28A1" w:rsidRPr="006156BB" w:rsidTr="00640604">
        <w:trPr>
          <w:trHeight w:val="558"/>
        </w:trPr>
        <w:tc>
          <w:tcPr>
            <w:tcW w:w="1135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20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gmoid colon cancer (34/M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FANCL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108C&gt;G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Phe36Leu</w:t>
            </w:r>
          </w:p>
        </w:tc>
        <w:tc>
          <w:tcPr>
            <w:tcW w:w="1417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149726602</w:t>
            </w:r>
          </w:p>
        </w:tc>
        <w:tc>
          <w:tcPr>
            <w:tcW w:w="1100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DB28A1" w:rsidRPr="006156BB" w:rsidTr="00640604">
        <w:trPr>
          <w:trHeight w:val="558"/>
        </w:trPr>
        <w:tc>
          <w:tcPr>
            <w:tcW w:w="1135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47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gmoid colon cancer (47/F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PRF1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755A&gt;G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Asn252Ser</w:t>
            </w:r>
          </w:p>
        </w:tc>
        <w:tc>
          <w:tcPr>
            <w:tcW w:w="1417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28933375</w:t>
            </w:r>
          </w:p>
        </w:tc>
        <w:tc>
          <w:tcPr>
            <w:tcW w:w="1100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/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OSMIC</w:t>
            </w:r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52</w:t>
            </w:r>
          </w:p>
        </w:tc>
      </w:tr>
      <w:tr w:rsidR="00DB28A1" w:rsidRPr="006156BB" w:rsidTr="00640604">
        <w:trPr>
          <w:trHeight w:val="558"/>
        </w:trPr>
        <w:tc>
          <w:tcPr>
            <w:tcW w:w="1135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RC580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gmoid colon cancer (41/F</w:t>
            </w:r>
            <w:r w:rsidRPr="006156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51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0604">
              <w:rPr>
                <w:rFonts w:cs="Times New Roman"/>
                <w:sz w:val="20"/>
                <w:szCs w:val="20"/>
              </w:rPr>
              <w:t>Kazakh</w:t>
            </w:r>
          </w:p>
        </w:tc>
        <w:tc>
          <w:tcPr>
            <w:tcW w:w="992" w:type="dxa"/>
            <w:vAlign w:val="center"/>
          </w:tcPr>
          <w:p w:rsidR="00DB28A1" w:rsidRPr="00640604" w:rsidRDefault="00DB28A1" w:rsidP="00DB28A1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156BB">
              <w:rPr>
                <w:rFonts w:cs="Times New Roman"/>
                <w:i/>
                <w:sz w:val="20"/>
                <w:szCs w:val="20"/>
              </w:rPr>
              <w:t>NBN</w:t>
            </w:r>
          </w:p>
        </w:tc>
        <w:tc>
          <w:tcPr>
            <w:tcW w:w="1784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c.511A&gt;G</w:t>
            </w:r>
          </w:p>
        </w:tc>
        <w:tc>
          <w:tcPr>
            <w:tcW w:w="18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p.Ile171Val</w:t>
            </w:r>
          </w:p>
        </w:tc>
        <w:tc>
          <w:tcPr>
            <w:tcW w:w="1417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missense rs617549</w:t>
            </w: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100" w:type="dxa"/>
            <w:vAlign w:val="center"/>
          </w:tcPr>
          <w:p w:rsidR="00DB28A1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156BB">
              <w:rPr>
                <w:rFonts w:cs="Times New Roman"/>
                <w:sz w:val="20"/>
                <w:szCs w:val="20"/>
              </w:rPr>
              <w:t>ClinVar</w:t>
            </w:r>
            <w:proofErr w:type="spellEnd"/>
            <w:r w:rsidRPr="006156BB">
              <w:rPr>
                <w:rFonts w:cs="Times New Roman"/>
                <w:sz w:val="20"/>
                <w:szCs w:val="20"/>
              </w:rPr>
              <w:t>/</w:t>
            </w:r>
          </w:p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LOVD</w:t>
            </w:r>
          </w:p>
        </w:tc>
        <w:tc>
          <w:tcPr>
            <w:tcW w:w="743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:rsidR="00DB28A1" w:rsidRPr="006156BB" w:rsidRDefault="00DB28A1" w:rsidP="00DB2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6BB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156BB">
              <w:rPr>
                <w:rFonts w:cs="Times New Roman"/>
                <w:sz w:val="20"/>
                <w:szCs w:val="20"/>
              </w:rPr>
              <w:t>14</w:t>
            </w:r>
          </w:p>
        </w:tc>
      </w:tr>
    </w:tbl>
    <w:p w:rsidR="00730CAC" w:rsidRDefault="00730CAC" w:rsidP="00852C7B">
      <w:pPr>
        <w:tabs>
          <w:tab w:val="left" w:pos="709"/>
          <w:tab w:val="left" w:pos="851"/>
          <w:tab w:val="left" w:pos="993"/>
        </w:tabs>
        <w:rPr>
          <w:rFonts w:cs="Times New Roman"/>
        </w:rPr>
      </w:pPr>
    </w:p>
    <w:p w:rsidR="00852C7B" w:rsidRDefault="00EE357E" w:rsidP="00852C7B">
      <w:pPr>
        <w:tabs>
          <w:tab w:val="left" w:pos="709"/>
          <w:tab w:val="left" w:pos="851"/>
          <w:tab w:val="left" w:pos="993"/>
        </w:tabs>
        <w:rPr>
          <w:rFonts w:cs="Times New Roman"/>
        </w:rPr>
      </w:pPr>
      <w:r w:rsidRPr="000E04A9">
        <w:rPr>
          <w:rFonts w:cs="Times New Roman"/>
        </w:rPr>
        <w:t>Abbreviations: NA – not available; M: male; F: female</w:t>
      </w:r>
      <w:r w:rsidR="00730CAC">
        <w:rPr>
          <w:rFonts w:cs="Times New Roman"/>
        </w:rPr>
        <w:t xml:space="preserve">; </w:t>
      </w:r>
      <w:r w:rsidR="00730CAC" w:rsidRPr="00BB7602">
        <w:rPr>
          <w:rFonts w:cs="Times New Roman"/>
        </w:rPr>
        <w:t xml:space="preserve">F – female; </w:t>
      </w:r>
      <w:r w:rsidR="00730CAC" w:rsidRPr="00BB7602">
        <w:rPr>
          <w:rFonts w:cs="Times New Roman"/>
          <w:vertAlign w:val="superscript"/>
        </w:rPr>
        <w:t>#</w:t>
      </w:r>
      <w:r w:rsidR="00730CAC" w:rsidRPr="00BB7602">
        <w:rPr>
          <w:rFonts w:cs="Times New Roman"/>
        </w:rPr>
        <w:t xml:space="preserve"> - described in COSMIC   </w:t>
      </w:r>
    </w:p>
    <w:sectPr w:rsidR="00852C7B" w:rsidSect="00DB28A1">
      <w:pgSz w:w="15840" w:h="12240" w:orient="landscape" w:code="1"/>
      <w:pgMar w:top="1985" w:right="1701" w:bottom="1701" w:left="170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57097"/>
    <w:multiLevelType w:val="hybridMultilevel"/>
    <w:tmpl w:val="29C01FE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377F4"/>
    <w:multiLevelType w:val="multilevel"/>
    <w:tmpl w:val="261C5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D36336"/>
    <w:multiLevelType w:val="multilevel"/>
    <w:tmpl w:val="BD16A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72762A"/>
    <w:rsid w:val="00000441"/>
    <w:rsid w:val="00002682"/>
    <w:rsid w:val="000039E5"/>
    <w:rsid w:val="00004B10"/>
    <w:rsid w:val="00011DB3"/>
    <w:rsid w:val="000123D0"/>
    <w:rsid w:val="000124AD"/>
    <w:rsid w:val="00013E7E"/>
    <w:rsid w:val="00015306"/>
    <w:rsid w:val="000158AB"/>
    <w:rsid w:val="000200C8"/>
    <w:rsid w:val="00021D56"/>
    <w:rsid w:val="00023DDB"/>
    <w:rsid w:val="00024EE1"/>
    <w:rsid w:val="0002737B"/>
    <w:rsid w:val="00031B5C"/>
    <w:rsid w:val="00031B95"/>
    <w:rsid w:val="0003201A"/>
    <w:rsid w:val="0003309E"/>
    <w:rsid w:val="000346AC"/>
    <w:rsid w:val="00036D10"/>
    <w:rsid w:val="00037301"/>
    <w:rsid w:val="00040FE8"/>
    <w:rsid w:val="00042917"/>
    <w:rsid w:val="0004732C"/>
    <w:rsid w:val="00054C1B"/>
    <w:rsid w:val="000568C2"/>
    <w:rsid w:val="0006040F"/>
    <w:rsid w:val="00060E45"/>
    <w:rsid w:val="000616DB"/>
    <w:rsid w:val="00064EF2"/>
    <w:rsid w:val="000730D1"/>
    <w:rsid w:val="00075ECB"/>
    <w:rsid w:val="000769E4"/>
    <w:rsid w:val="0007776B"/>
    <w:rsid w:val="00077E6C"/>
    <w:rsid w:val="00081104"/>
    <w:rsid w:val="00081A18"/>
    <w:rsid w:val="00082124"/>
    <w:rsid w:val="000837BE"/>
    <w:rsid w:val="00084A2A"/>
    <w:rsid w:val="00084A83"/>
    <w:rsid w:val="000850F4"/>
    <w:rsid w:val="00086CE3"/>
    <w:rsid w:val="00087C33"/>
    <w:rsid w:val="00091BCC"/>
    <w:rsid w:val="00095BC0"/>
    <w:rsid w:val="000A184F"/>
    <w:rsid w:val="000A3F65"/>
    <w:rsid w:val="000A6533"/>
    <w:rsid w:val="000A7B9C"/>
    <w:rsid w:val="000B0D12"/>
    <w:rsid w:val="000B1A32"/>
    <w:rsid w:val="000B1E2C"/>
    <w:rsid w:val="000B1FE4"/>
    <w:rsid w:val="000B4AEB"/>
    <w:rsid w:val="000B503E"/>
    <w:rsid w:val="000B5E9F"/>
    <w:rsid w:val="000B673E"/>
    <w:rsid w:val="000C1ED7"/>
    <w:rsid w:val="000C33F4"/>
    <w:rsid w:val="000C3441"/>
    <w:rsid w:val="000C3960"/>
    <w:rsid w:val="000C59C1"/>
    <w:rsid w:val="000C6070"/>
    <w:rsid w:val="000C79BC"/>
    <w:rsid w:val="000D114D"/>
    <w:rsid w:val="000D4593"/>
    <w:rsid w:val="000D4684"/>
    <w:rsid w:val="000E04A9"/>
    <w:rsid w:val="000E0BA2"/>
    <w:rsid w:val="000E1738"/>
    <w:rsid w:val="000E1F98"/>
    <w:rsid w:val="000E228F"/>
    <w:rsid w:val="000E7038"/>
    <w:rsid w:val="000E7410"/>
    <w:rsid w:val="000E77F8"/>
    <w:rsid w:val="000F0B5A"/>
    <w:rsid w:val="000F1268"/>
    <w:rsid w:val="000F2953"/>
    <w:rsid w:val="000F559A"/>
    <w:rsid w:val="00100EC2"/>
    <w:rsid w:val="001017A8"/>
    <w:rsid w:val="001026DE"/>
    <w:rsid w:val="00102F9F"/>
    <w:rsid w:val="0010586C"/>
    <w:rsid w:val="00105F42"/>
    <w:rsid w:val="00106792"/>
    <w:rsid w:val="001070C5"/>
    <w:rsid w:val="0011016B"/>
    <w:rsid w:val="0011211F"/>
    <w:rsid w:val="00114506"/>
    <w:rsid w:val="00114632"/>
    <w:rsid w:val="001154BD"/>
    <w:rsid w:val="00120380"/>
    <w:rsid w:val="001204EB"/>
    <w:rsid w:val="001208FD"/>
    <w:rsid w:val="0012138D"/>
    <w:rsid w:val="001223AF"/>
    <w:rsid w:val="0012282B"/>
    <w:rsid w:val="00122C7D"/>
    <w:rsid w:val="00122D0B"/>
    <w:rsid w:val="00126AA1"/>
    <w:rsid w:val="00127F55"/>
    <w:rsid w:val="001306D8"/>
    <w:rsid w:val="00134121"/>
    <w:rsid w:val="0013732D"/>
    <w:rsid w:val="00141007"/>
    <w:rsid w:val="00144061"/>
    <w:rsid w:val="0015007A"/>
    <w:rsid w:val="00150A05"/>
    <w:rsid w:val="00150B22"/>
    <w:rsid w:val="001528A9"/>
    <w:rsid w:val="00154E3A"/>
    <w:rsid w:val="0015655D"/>
    <w:rsid w:val="00161C02"/>
    <w:rsid w:val="001644EC"/>
    <w:rsid w:val="001651FD"/>
    <w:rsid w:val="00167113"/>
    <w:rsid w:val="00167445"/>
    <w:rsid w:val="001705B6"/>
    <w:rsid w:val="00172780"/>
    <w:rsid w:val="00173F88"/>
    <w:rsid w:val="00176E35"/>
    <w:rsid w:val="00176E8F"/>
    <w:rsid w:val="00177BBF"/>
    <w:rsid w:val="00177C2E"/>
    <w:rsid w:val="00180645"/>
    <w:rsid w:val="00181E93"/>
    <w:rsid w:val="0018342E"/>
    <w:rsid w:val="001837EC"/>
    <w:rsid w:val="001848D2"/>
    <w:rsid w:val="00185D63"/>
    <w:rsid w:val="0019006C"/>
    <w:rsid w:val="001907ED"/>
    <w:rsid w:val="00190C8E"/>
    <w:rsid w:val="0019138F"/>
    <w:rsid w:val="00192975"/>
    <w:rsid w:val="00195024"/>
    <w:rsid w:val="00196D4B"/>
    <w:rsid w:val="001A0EE2"/>
    <w:rsid w:val="001A13A0"/>
    <w:rsid w:val="001A32CB"/>
    <w:rsid w:val="001A3D29"/>
    <w:rsid w:val="001A40C7"/>
    <w:rsid w:val="001A7113"/>
    <w:rsid w:val="001A7923"/>
    <w:rsid w:val="001B0B2E"/>
    <w:rsid w:val="001B44D2"/>
    <w:rsid w:val="001B7D8C"/>
    <w:rsid w:val="001C2060"/>
    <w:rsid w:val="001C7015"/>
    <w:rsid w:val="001D071D"/>
    <w:rsid w:val="001D11DF"/>
    <w:rsid w:val="001D3323"/>
    <w:rsid w:val="001D35D4"/>
    <w:rsid w:val="001D3D20"/>
    <w:rsid w:val="001D6864"/>
    <w:rsid w:val="001D6EB8"/>
    <w:rsid w:val="001D7350"/>
    <w:rsid w:val="001E1BD9"/>
    <w:rsid w:val="001E2307"/>
    <w:rsid w:val="001E39B0"/>
    <w:rsid w:val="001E4467"/>
    <w:rsid w:val="001E4C92"/>
    <w:rsid w:val="001E59D3"/>
    <w:rsid w:val="001E6345"/>
    <w:rsid w:val="001F0644"/>
    <w:rsid w:val="001F0AE4"/>
    <w:rsid w:val="001F108E"/>
    <w:rsid w:val="001F11C7"/>
    <w:rsid w:val="001F30CA"/>
    <w:rsid w:val="001F41A5"/>
    <w:rsid w:val="001F462B"/>
    <w:rsid w:val="001F4DE4"/>
    <w:rsid w:val="001F5CB9"/>
    <w:rsid w:val="00200546"/>
    <w:rsid w:val="002008C4"/>
    <w:rsid w:val="00200958"/>
    <w:rsid w:val="00201474"/>
    <w:rsid w:val="00201BBE"/>
    <w:rsid w:val="00203317"/>
    <w:rsid w:val="00203385"/>
    <w:rsid w:val="00203B71"/>
    <w:rsid w:val="002054BB"/>
    <w:rsid w:val="00206D98"/>
    <w:rsid w:val="00207192"/>
    <w:rsid w:val="00207B01"/>
    <w:rsid w:val="0021105F"/>
    <w:rsid w:val="00211525"/>
    <w:rsid w:val="0021168E"/>
    <w:rsid w:val="002116B2"/>
    <w:rsid w:val="002118C9"/>
    <w:rsid w:val="00211FB0"/>
    <w:rsid w:val="00212AFE"/>
    <w:rsid w:val="002133B3"/>
    <w:rsid w:val="00213FA0"/>
    <w:rsid w:val="00214C48"/>
    <w:rsid w:val="00216CC6"/>
    <w:rsid w:val="00220EEC"/>
    <w:rsid w:val="0022104A"/>
    <w:rsid w:val="0022380D"/>
    <w:rsid w:val="00234057"/>
    <w:rsid w:val="0023463E"/>
    <w:rsid w:val="002346A7"/>
    <w:rsid w:val="00234C42"/>
    <w:rsid w:val="00234F4E"/>
    <w:rsid w:val="00235502"/>
    <w:rsid w:val="00237387"/>
    <w:rsid w:val="00243673"/>
    <w:rsid w:val="00244BD1"/>
    <w:rsid w:val="002463AF"/>
    <w:rsid w:val="00246E9C"/>
    <w:rsid w:val="00250CA4"/>
    <w:rsid w:val="00250CAF"/>
    <w:rsid w:val="00251C9C"/>
    <w:rsid w:val="00261212"/>
    <w:rsid w:val="0026132A"/>
    <w:rsid w:val="002631FE"/>
    <w:rsid w:val="00267AEE"/>
    <w:rsid w:val="002705A9"/>
    <w:rsid w:val="002709FA"/>
    <w:rsid w:val="00270D6B"/>
    <w:rsid w:val="002760A3"/>
    <w:rsid w:val="00281563"/>
    <w:rsid w:val="00283EAD"/>
    <w:rsid w:val="002877A5"/>
    <w:rsid w:val="00290A89"/>
    <w:rsid w:val="002934E6"/>
    <w:rsid w:val="002967FD"/>
    <w:rsid w:val="002A1738"/>
    <w:rsid w:val="002A3BCD"/>
    <w:rsid w:val="002A47BA"/>
    <w:rsid w:val="002A61EE"/>
    <w:rsid w:val="002B2625"/>
    <w:rsid w:val="002B27C5"/>
    <w:rsid w:val="002B3568"/>
    <w:rsid w:val="002B35AD"/>
    <w:rsid w:val="002B5F9D"/>
    <w:rsid w:val="002B6AEC"/>
    <w:rsid w:val="002B741B"/>
    <w:rsid w:val="002C133F"/>
    <w:rsid w:val="002C28E4"/>
    <w:rsid w:val="002C3362"/>
    <w:rsid w:val="002C3641"/>
    <w:rsid w:val="002C428E"/>
    <w:rsid w:val="002C4A16"/>
    <w:rsid w:val="002C7167"/>
    <w:rsid w:val="002D0534"/>
    <w:rsid w:val="002D29FA"/>
    <w:rsid w:val="002D3C00"/>
    <w:rsid w:val="002D418D"/>
    <w:rsid w:val="002D48CD"/>
    <w:rsid w:val="002D6E83"/>
    <w:rsid w:val="002D6EBD"/>
    <w:rsid w:val="002D7A42"/>
    <w:rsid w:val="002E141C"/>
    <w:rsid w:val="002E33B4"/>
    <w:rsid w:val="002E47CD"/>
    <w:rsid w:val="002E6696"/>
    <w:rsid w:val="002E79E8"/>
    <w:rsid w:val="002F0A59"/>
    <w:rsid w:val="002F13BF"/>
    <w:rsid w:val="002F1581"/>
    <w:rsid w:val="002F2EFE"/>
    <w:rsid w:val="002F563F"/>
    <w:rsid w:val="002F60FE"/>
    <w:rsid w:val="00300A82"/>
    <w:rsid w:val="00300CF1"/>
    <w:rsid w:val="00300FE0"/>
    <w:rsid w:val="00301683"/>
    <w:rsid w:val="00301D4B"/>
    <w:rsid w:val="00302893"/>
    <w:rsid w:val="00302D6D"/>
    <w:rsid w:val="00302F3A"/>
    <w:rsid w:val="00304B37"/>
    <w:rsid w:val="00305038"/>
    <w:rsid w:val="00306D92"/>
    <w:rsid w:val="00310701"/>
    <w:rsid w:val="00310A1D"/>
    <w:rsid w:val="00311A52"/>
    <w:rsid w:val="00311FFF"/>
    <w:rsid w:val="003129A3"/>
    <w:rsid w:val="0031428C"/>
    <w:rsid w:val="00315A24"/>
    <w:rsid w:val="00315AE7"/>
    <w:rsid w:val="00315FD2"/>
    <w:rsid w:val="003162C6"/>
    <w:rsid w:val="003241F0"/>
    <w:rsid w:val="003253DC"/>
    <w:rsid w:val="003262E0"/>
    <w:rsid w:val="003327ED"/>
    <w:rsid w:val="0033348D"/>
    <w:rsid w:val="0033472F"/>
    <w:rsid w:val="00336D3A"/>
    <w:rsid w:val="003371A4"/>
    <w:rsid w:val="00342F66"/>
    <w:rsid w:val="003463E6"/>
    <w:rsid w:val="003478B9"/>
    <w:rsid w:val="003515AB"/>
    <w:rsid w:val="00352C17"/>
    <w:rsid w:val="0035554A"/>
    <w:rsid w:val="00360A3B"/>
    <w:rsid w:val="003620DE"/>
    <w:rsid w:val="00363337"/>
    <w:rsid w:val="00370A28"/>
    <w:rsid w:val="003734F9"/>
    <w:rsid w:val="00374C75"/>
    <w:rsid w:val="00374D5A"/>
    <w:rsid w:val="003762F0"/>
    <w:rsid w:val="003809EF"/>
    <w:rsid w:val="00380AFA"/>
    <w:rsid w:val="003814AE"/>
    <w:rsid w:val="0038261B"/>
    <w:rsid w:val="0038426A"/>
    <w:rsid w:val="00384307"/>
    <w:rsid w:val="00384584"/>
    <w:rsid w:val="00385070"/>
    <w:rsid w:val="00387DD8"/>
    <w:rsid w:val="00393D38"/>
    <w:rsid w:val="003972F6"/>
    <w:rsid w:val="003A0814"/>
    <w:rsid w:val="003A5A04"/>
    <w:rsid w:val="003A68DF"/>
    <w:rsid w:val="003B0317"/>
    <w:rsid w:val="003B0D8A"/>
    <w:rsid w:val="003B214A"/>
    <w:rsid w:val="003B217A"/>
    <w:rsid w:val="003B3CB4"/>
    <w:rsid w:val="003B3FD2"/>
    <w:rsid w:val="003B554B"/>
    <w:rsid w:val="003C3C4F"/>
    <w:rsid w:val="003C6A29"/>
    <w:rsid w:val="003C7023"/>
    <w:rsid w:val="003D0A2A"/>
    <w:rsid w:val="003D24DB"/>
    <w:rsid w:val="003D2CC7"/>
    <w:rsid w:val="003D45CF"/>
    <w:rsid w:val="003D5159"/>
    <w:rsid w:val="003D7664"/>
    <w:rsid w:val="003D7A27"/>
    <w:rsid w:val="003E2294"/>
    <w:rsid w:val="003E22DC"/>
    <w:rsid w:val="003F01D7"/>
    <w:rsid w:val="003F3E75"/>
    <w:rsid w:val="003F478A"/>
    <w:rsid w:val="00404303"/>
    <w:rsid w:val="00405B3D"/>
    <w:rsid w:val="00406346"/>
    <w:rsid w:val="004105EC"/>
    <w:rsid w:val="004116B0"/>
    <w:rsid w:val="00411937"/>
    <w:rsid w:val="00412957"/>
    <w:rsid w:val="00413616"/>
    <w:rsid w:val="00414AEB"/>
    <w:rsid w:val="00414BE5"/>
    <w:rsid w:val="0041728D"/>
    <w:rsid w:val="004216A5"/>
    <w:rsid w:val="004233BB"/>
    <w:rsid w:val="00424324"/>
    <w:rsid w:val="004260ED"/>
    <w:rsid w:val="00427B82"/>
    <w:rsid w:val="00432AB1"/>
    <w:rsid w:val="00432D1E"/>
    <w:rsid w:val="004346A1"/>
    <w:rsid w:val="00434CAB"/>
    <w:rsid w:val="00435D2F"/>
    <w:rsid w:val="004362B8"/>
    <w:rsid w:val="00436DD3"/>
    <w:rsid w:val="00440765"/>
    <w:rsid w:val="00441E38"/>
    <w:rsid w:val="004421DF"/>
    <w:rsid w:val="0044274E"/>
    <w:rsid w:val="00442C8E"/>
    <w:rsid w:val="0044333D"/>
    <w:rsid w:val="004433A5"/>
    <w:rsid w:val="0044458B"/>
    <w:rsid w:val="004468C1"/>
    <w:rsid w:val="00446BB2"/>
    <w:rsid w:val="004504C9"/>
    <w:rsid w:val="004529C5"/>
    <w:rsid w:val="00455015"/>
    <w:rsid w:val="004555CB"/>
    <w:rsid w:val="004561B1"/>
    <w:rsid w:val="00457966"/>
    <w:rsid w:val="00460CF8"/>
    <w:rsid w:val="00461762"/>
    <w:rsid w:val="00462ABB"/>
    <w:rsid w:val="00463A5E"/>
    <w:rsid w:val="0046405A"/>
    <w:rsid w:val="0046464A"/>
    <w:rsid w:val="004721B7"/>
    <w:rsid w:val="00472CC7"/>
    <w:rsid w:val="004732BD"/>
    <w:rsid w:val="00473992"/>
    <w:rsid w:val="0047532A"/>
    <w:rsid w:val="00475544"/>
    <w:rsid w:val="0047626D"/>
    <w:rsid w:val="00476C03"/>
    <w:rsid w:val="0048213D"/>
    <w:rsid w:val="00482BFC"/>
    <w:rsid w:val="00483826"/>
    <w:rsid w:val="004839F4"/>
    <w:rsid w:val="004843E5"/>
    <w:rsid w:val="004850F9"/>
    <w:rsid w:val="00485D40"/>
    <w:rsid w:val="00490F83"/>
    <w:rsid w:val="004912B4"/>
    <w:rsid w:val="004926B4"/>
    <w:rsid w:val="00495B40"/>
    <w:rsid w:val="00496902"/>
    <w:rsid w:val="004A0124"/>
    <w:rsid w:val="004A03F8"/>
    <w:rsid w:val="004A22E7"/>
    <w:rsid w:val="004A4D01"/>
    <w:rsid w:val="004B1192"/>
    <w:rsid w:val="004B1C84"/>
    <w:rsid w:val="004B36FD"/>
    <w:rsid w:val="004B6120"/>
    <w:rsid w:val="004B66D7"/>
    <w:rsid w:val="004B66DC"/>
    <w:rsid w:val="004C006A"/>
    <w:rsid w:val="004C0428"/>
    <w:rsid w:val="004C1AB1"/>
    <w:rsid w:val="004C31ED"/>
    <w:rsid w:val="004C35D7"/>
    <w:rsid w:val="004C462A"/>
    <w:rsid w:val="004C5E73"/>
    <w:rsid w:val="004C729C"/>
    <w:rsid w:val="004D1265"/>
    <w:rsid w:val="004D2B07"/>
    <w:rsid w:val="004D2B34"/>
    <w:rsid w:val="004D2D20"/>
    <w:rsid w:val="004D36B8"/>
    <w:rsid w:val="004D3811"/>
    <w:rsid w:val="004E1942"/>
    <w:rsid w:val="004E22EA"/>
    <w:rsid w:val="004E2A2C"/>
    <w:rsid w:val="004E2FF4"/>
    <w:rsid w:val="004E4126"/>
    <w:rsid w:val="004E670D"/>
    <w:rsid w:val="004F2384"/>
    <w:rsid w:val="004F4538"/>
    <w:rsid w:val="004F72D5"/>
    <w:rsid w:val="004F73B5"/>
    <w:rsid w:val="004F7682"/>
    <w:rsid w:val="0050050C"/>
    <w:rsid w:val="005036E9"/>
    <w:rsid w:val="00503E46"/>
    <w:rsid w:val="00505E25"/>
    <w:rsid w:val="00506CC4"/>
    <w:rsid w:val="005139DA"/>
    <w:rsid w:val="00514A66"/>
    <w:rsid w:val="005154DB"/>
    <w:rsid w:val="00516B91"/>
    <w:rsid w:val="00517476"/>
    <w:rsid w:val="005176AA"/>
    <w:rsid w:val="00517E55"/>
    <w:rsid w:val="0052011E"/>
    <w:rsid w:val="005219AE"/>
    <w:rsid w:val="0052590C"/>
    <w:rsid w:val="00531246"/>
    <w:rsid w:val="00531A53"/>
    <w:rsid w:val="00531BA8"/>
    <w:rsid w:val="00535D9B"/>
    <w:rsid w:val="00536F23"/>
    <w:rsid w:val="005401A7"/>
    <w:rsid w:val="00540E51"/>
    <w:rsid w:val="0054308E"/>
    <w:rsid w:val="00543502"/>
    <w:rsid w:val="00544C44"/>
    <w:rsid w:val="005450E0"/>
    <w:rsid w:val="005544EA"/>
    <w:rsid w:val="0055505F"/>
    <w:rsid w:val="00555A88"/>
    <w:rsid w:val="00555B6A"/>
    <w:rsid w:val="00556322"/>
    <w:rsid w:val="0056082C"/>
    <w:rsid w:val="00562133"/>
    <w:rsid w:val="005622F3"/>
    <w:rsid w:val="0056254C"/>
    <w:rsid w:val="005629C9"/>
    <w:rsid w:val="00565BFC"/>
    <w:rsid w:val="005707AF"/>
    <w:rsid w:val="00570B50"/>
    <w:rsid w:val="00572179"/>
    <w:rsid w:val="005732CD"/>
    <w:rsid w:val="00574DF1"/>
    <w:rsid w:val="005753D9"/>
    <w:rsid w:val="00580F1C"/>
    <w:rsid w:val="00581432"/>
    <w:rsid w:val="0058170D"/>
    <w:rsid w:val="00581D7A"/>
    <w:rsid w:val="00582686"/>
    <w:rsid w:val="00585449"/>
    <w:rsid w:val="005859F4"/>
    <w:rsid w:val="00585B95"/>
    <w:rsid w:val="005862F6"/>
    <w:rsid w:val="00586C9B"/>
    <w:rsid w:val="00587748"/>
    <w:rsid w:val="0059017C"/>
    <w:rsid w:val="005905E6"/>
    <w:rsid w:val="00590E65"/>
    <w:rsid w:val="00591029"/>
    <w:rsid w:val="00591BF7"/>
    <w:rsid w:val="00594F94"/>
    <w:rsid w:val="005A0EDD"/>
    <w:rsid w:val="005A18FE"/>
    <w:rsid w:val="005A32BF"/>
    <w:rsid w:val="005A4798"/>
    <w:rsid w:val="005A4A0D"/>
    <w:rsid w:val="005A63D8"/>
    <w:rsid w:val="005A758F"/>
    <w:rsid w:val="005A7B13"/>
    <w:rsid w:val="005B059F"/>
    <w:rsid w:val="005B0FCC"/>
    <w:rsid w:val="005B42AF"/>
    <w:rsid w:val="005B5941"/>
    <w:rsid w:val="005B5EF1"/>
    <w:rsid w:val="005B7F97"/>
    <w:rsid w:val="005C053C"/>
    <w:rsid w:val="005C0563"/>
    <w:rsid w:val="005C26CC"/>
    <w:rsid w:val="005C2E7C"/>
    <w:rsid w:val="005C2F5E"/>
    <w:rsid w:val="005C3246"/>
    <w:rsid w:val="005C341B"/>
    <w:rsid w:val="005C4CE9"/>
    <w:rsid w:val="005C6B28"/>
    <w:rsid w:val="005D0ECE"/>
    <w:rsid w:val="005D446A"/>
    <w:rsid w:val="005D4682"/>
    <w:rsid w:val="005D470F"/>
    <w:rsid w:val="005D4D66"/>
    <w:rsid w:val="005D67B9"/>
    <w:rsid w:val="005E282E"/>
    <w:rsid w:val="005F1A30"/>
    <w:rsid w:val="005F3620"/>
    <w:rsid w:val="005F743A"/>
    <w:rsid w:val="00603089"/>
    <w:rsid w:val="00605EEE"/>
    <w:rsid w:val="00606A64"/>
    <w:rsid w:val="006071C2"/>
    <w:rsid w:val="006075FB"/>
    <w:rsid w:val="0061074B"/>
    <w:rsid w:val="00612630"/>
    <w:rsid w:val="00612AC4"/>
    <w:rsid w:val="00614463"/>
    <w:rsid w:val="006156BB"/>
    <w:rsid w:val="00615CF3"/>
    <w:rsid w:val="0061631C"/>
    <w:rsid w:val="00617F0D"/>
    <w:rsid w:val="0062049E"/>
    <w:rsid w:val="006218B9"/>
    <w:rsid w:val="00624186"/>
    <w:rsid w:val="00625889"/>
    <w:rsid w:val="00633D94"/>
    <w:rsid w:val="006340A8"/>
    <w:rsid w:val="006355BF"/>
    <w:rsid w:val="00636823"/>
    <w:rsid w:val="0063755F"/>
    <w:rsid w:val="006403AB"/>
    <w:rsid w:val="006404B6"/>
    <w:rsid w:val="00640604"/>
    <w:rsid w:val="00641E5B"/>
    <w:rsid w:val="0064245B"/>
    <w:rsid w:val="00642CA5"/>
    <w:rsid w:val="00644803"/>
    <w:rsid w:val="006454AA"/>
    <w:rsid w:val="00645D52"/>
    <w:rsid w:val="0064769E"/>
    <w:rsid w:val="006506F1"/>
    <w:rsid w:val="006516E4"/>
    <w:rsid w:val="006517DA"/>
    <w:rsid w:val="00651855"/>
    <w:rsid w:val="00651CC6"/>
    <w:rsid w:val="00652094"/>
    <w:rsid w:val="006544FB"/>
    <w:rsid w:val="00655A96"/>
    <w:rsid w:val="006575E6"/>
    <w:rsid w:val="00657F36"/>
    <w:rsid w:val="006625C6"/>
    <w:rsid w:val="0066393D"/>
    <w:rsid w:val="006646C5"/>
    <w:rsid w:val="00665FAD"/>
    <w:rsid w:val="0066606D"/>
    <w:rsid w:val="00670C27"/>
    <w:rsid w:val="006722C6"/>
    <w:rsid w:val="00672AC2"/>
    <w:rsid w:val="0067518B"/>
    <w:rsid w:val="00677C62"/>
    <w:rsid w:val="006804E6"/>
    <w:rsid w:val="0068191F"/>
    <w:rsid w:val="006829AD"/>
    <w:rsid w:val="0068324E"/>
    <w:rsid w:val="00685D0C"/>
    <w:rsid w:val="00687B04"/>
    <w:rsid w:val="00687F09"/>
    <w:rsid w:val="00691DCF"/>
    <w:rsid w:val="00692545"/>
    <w:rsid w:val="00693057"/>
    <w:rsid w:val="00694350"/>
    <w:rsid w:val="006955AE"/>
    <w:rsid w:val="006955CE"/>
    <w:rsid w:val="006963C6"/>
    <w:rsid w:val="006A0A51"/>
    <w:rsid w:val="006A140A"/>
    <w:rsid w:val="006A1D1F"/>
    <w:rsid w:val="006A2B33"/>
    <w:rsid w:val="006A6B5A"/>
    <w:rsid w:val="006A7944"/>
    <w:rsid w:val="006B0BC3"/>
    <w:rsid w:val="006B1E24"/>
    <w:rsid w:val="006B3A82"/>
    <w:rsid w:val="006B5FC7"/>
    <w:rsid w:val="006B75DA"/>
    <w:rsid w:val="006C07D2"/>
    <w:rsid w:val="006C2A5B"/>
    <w:rsid w:val="006C42D1"/>
    <w:rsid w:val="006C56A7"/>
    <w:rsid w:val="006C776D"/>
    <w:rsid w:val="006D3B48"/>
    <w:rsid w:val="006D470F"/>
    <w:rsid w:val="006D76DC"/>
    <w:rsid w:val="006E0AE4"/>
    <w:rsid w:val="006E10AE"/>
    <w:rsid w:val="006E519B"/>
    <w:rsid w:val="006E6B26"/>
    <w:rsid w:val="006F02E5"/>
    <w:rsid w:val="006F19F4"/>
    <w:rsid w:val="006F210D"/>
    <w:rsid w:val="006F24FF"/>
    <w:rsid w:val="006F5825"/>
    <w:rsid w:val="007004DE"/>
    <w:rsid w:val="00700E47"/>
    <w:rsid w:val="0070486F"/>
    <w:rsid w:val="00705B84"/>
    <w:rsid w:val="007110AC"/>
    <w:rsid w:val="00712A02"/>
    <w:rsid w:val="007132F2"/>
    <w:rsid w:val="00713F8A"/>
    <w:rsid w:val="00715C8D"/>
    <w:rsid w:val="00716AE9"/>
    <w:rsid w:val="00716F80"/>
    <w:rsid w:val="00721DD2"/>
    <w:rsid w:val="00722A78"/>
    <w:rsid w:val="007240A8"/>
    <w:rsid w:val="0072762A"/>
    <w:rsid w:val="00727E4C"/>
    <w:rsid w:val="0073062C"/>
    <w:rsid w:val="00730CAC"/>
    <w:rsid w:val="00731BD9"/>
    <w:rsid w:val="00733A69"/>
    <w:rsid w:val="007362F9"/>
    <w:rsid w:val="0073698B"/>
    <w:rsid w:val="00736F9B"/>
    <w:rsid w:val="007416BB"/>
    <w:rsid w:val="0074247F"/>
    <w:rsid w:val="007441A3"/>
    <w:rsid w:val="00753DF3"/>
    <w:rsid w:val="00754A74"/>
    <w:rsid w:val="00760105"/>
    <w:rsid w:val="007635C1"/>
    <w:rsid w:val="00766D82"/>
    <w:rsid w:val="007711EE"/>
    <w:rsid w:val="00771CFB"/>
    <w:rsid w:val="00773680"/>
    <w:rsid w:val="00775921"/>
    <w:rsid w:val="00775D84"/>
    <w:rsid w:val="0077672E"/>
    <w:rsid w:val="00776E0C"/>
    <w:rsid w:val="00777F0E"/>
    <w:rsid w:val="00780357"/>
    <w:rsid w:val="007804F6"/>
    <w:rsid w:val="00780EB4"/>
    <w:rsid w:val="0078196F"/>
    <w:rsid w:val="007820BD"/>
    <w:rsid w:val="00782D26"/>
    <w:rsid w:val="007845D6"/>
    <w:rsid w:val="007855D2"/>
    <w:rsid w:val="0079009B"/>
    <w:rsid w:val="00790FDE"/>
    <w:rsid w:val="007928A9"/>
    <w:rsid w:val="00793308"/>
    <w:rsid w:val="007A0ABF"/>
    <w:rsid w:val="007A0DD1"/>
    <w:rsid w:val="007A155B"/>
    <w:rsid w:val="007A289E"/>
    <w:rsid w:val="007A2DA6"/>
    <w:rsid w:val="007A2EAA"/>
    <w:rsid w:val="007A4D73"/>
    <w:rsid w:val="007A53F9"/>
    <w:rsid w:val="007A6637"/>
    <w:rsid w:val="007A6D04"/>
    <w:rsid w:val="007A6F6E"/>
    <w:rsid w:val="007A72AD"/>
    <w:rsid w:val="007A795A"/>
    <w:rsid w:val="007B11EB"/>
    <w:rsid w:val="007B3A5F"/>
    <w:rsid w:val="007B6122"/>
    <w:rsid w:val="007B7260"/>
    <w:rsid w:val="007B76AA"/>
    <w:rsid w:val="007C137B"/>
    <w:rsid w:val="007C4A7F"/>
    <w:rsid w:val="007C5196"/>
    <w:rsid w:val="007C6AE2"/>
    <w:rsid w:val="007D0B98"/>
    <w:rsid w:val="007D4217"/>
    <w:rsid w:val="007D6368"/>
    <w:rsid w:val="007D6535"/>
    <w:rsid w:val="007D6A65"/>
    <w:rsid w:val="007D7C6F"/>
    <w:rsid w:val="007D7DF6"/>
    <w:rsid w:val="007E09F3"/>
    <w:rsid w:val="007E1E37"/>
    <w:rsid w:val="007E37AD"/>
    <w:rsid w:val="007E7F19"/>
    <w:rsid w:val="007F076F"/>
    <w:rsid w:val="007F2572"/>
    <w:rsid w:val="007F35C4"/>
    <w:rsid w:val="007F7E2D"/>
    <w:rsid w:val="00800051"/>
    <w:rsid w:val="0080238C"/>
    <w:rsid w:val="0080714A"/>
    <w:rsid w:val="00811CF1"/>
    <w:rsid w:val="00813712"/>
    <w:rsid w:val="00820405"/>
    <w:rsid w:val="00822536"/>
    <w:rsid w:val="0082486A"/>
    <w:rsid w:val="00825A95"/>
    <w:rsid w:val="008268E2"/>
    <w:rsid w:val="008302B0"/>
    <w:rsid w:val="0083358C"/>
    <w:rsid w:val="00833D9F"/>
    <w:rsid w:val="0083411E"/>
    <w:rsid w:val="0083414F"/>
    <w:rsid w:val="008346B4"/>
    <w:rsid w:val="008349EA"/>
    <w:rsid w:val="00834AC0"/>
    <w:rsid w:val="008356D3"/>
    <w:rsid w:val="008367FF"/>
    <w:rsid w:val="00840466"/>
    <w:rsid w:val="00841371"/>
    <w:rsid w:val="00842EE8"/>
    <w:rsid w:val="0084357E"/>
    <w:rsid w:val="00845B8F"/>
    <w:rsid w:val="00852AD0"/>
    <w:rsid w:val="00852C7B"/>
    <w:rsid w:val="0085542D"/>
    <w:rsid w:val="00855A39"/>
    <w:rsid w:val="00855D07"/>
    <w:rsid w:val="00857B28"/>
    <w:rsid w:val="00861176"/>
    <w:rsid w:val="00861333"/>
    <w:rsid w:val="00862633"/>
    <w:rsid w:val="00862B2C"/>
    <w:rsid w:val="00863CCC"/>
    <w:rsid w:val="00865FE6"/>
    <w:rsid w:val="008673D4"/>
    <w:rsid w:val="008701AA"/>
    <w:rsid w:val="00870BA8"/>
    <w:rsid w:val="00871C7C"/>
    <w:rsid w:val="008721FE"/>
    <w:rsid w:val="00876F65"/>
    <w:rsid w:val="00877FCE"/>
    <w:rsid w:val="0088026C"/>
    <w:rsid w:val="00882842"/>
    <w:rsid w:val="00882FAB"/>
    <w:rsid w:val="0088593A"/>
    <w:rsid w:val="00886998"/>
    <w:rsid w:val="00891C08"/>
    <w:rsid w:val="00894A7C"/>
    <w:rsid w:val="00896386"/>
    <w:rsid w:val="008A03A9"/>
    <w:rsid w:val="008A0EA2"/>
    <w:rsid w:val="008A117A"/>
    <w:rsid w:val="008A12F0"/>
    <w:rsid w:val="008A49B4"/>
    <w:rsid w:val="008A5937"/>
    <w:rsid w:val="008A6474"/>
    <w:rsid w:val="008A776F"/>
    <w:rsid w:val="008B25BA"/>
    <w:rsid w:val="008B372D"/>
    <w:rsid w:val="008B549A"/>
    <w:rsid w:val="008B54F5"/>
    <w:rsid w:val="008B5AB0"/>
    <w:rsid w:val="008C016E"/>
    <w:rsid w:val="008C30A5"/>
    <w:rsid w:val="008C3490"/>
    <w:rsid w:val="008C34B2"/>
    <w:rsid w:val="008C46E3"/>
    <w:rsid w:val="008C58EF"/>
    <w:rsid w:val="008C59F4"/>
    <w:rsid w:val="008C5A47"/>
    <w:rsid w:val="008C6DFD"/>
    <w:rsid w:val="008C7379"/>
    <w:rsid w:val="008C7382"/>
    <w:rsid w:val="008C784A"/>
    <w:rsid w:val="008C7B41"/>
    <w:rsid w:val="008D3591"/>
    <w:rsid w:val="008D60BC"/>
    <w:rsid w:val="008D6356"/>
    <w:rsid w:val="008E2FA9"/>
    <w:rsid w:val="008E405D"/>
    <w:rsid w:val="008E54B8"/>
    <w:rsid w:val="008E551E"/>
    <w:rsid w:val="008E7827"/>
    <w:rsid w:val="008F2BCD"/>
    <w:rsid w:val="008F2EDC"/>
    <w:rsid w:val="008F374A"/>
    <w:rsid w:val="008F7599"/>
    <w:rsid w:val="008F7733"/>
    <w:rsid w:val="009010A4"/>
    <w:rsid w:val="00901359"/>
    <w:rsid w:val="00901901"/>
    <w:rsid w:val="00902EDA"/>
    <w:rsid w:val="00903201"/>
    <w:rsid w:val="009033CC"/>
    <w:rsid w:val="0090365C"/>
    <w:rsid w:val="00904336"/>
    <w:rsid w:val="00905257"/>
    <w:rsid w:val="00905AB4"/>
    <w:rsid w:val="00905BE3"/>
    <w:rsid w:val="00907A21"/>
    <w:rsid w:val="00910DF8"/>
    <w:rsid w:val="009115DD"/>
    <w:rsid w:val="0092025C"/>
    <w:rsid w:val="00920744"/>
    <w:rsid w:val="00920EFF"/>
    <w:rsid w:val="009219DE"/>
    <w:rsid w:val="00922B19"/>
    <w:rsid w:val="00926D20"/>
    <w:rsid w:val="009308B6"/>
    <w:rsid w:val="00930E10"/>
    <w:rsid w:val="00931C82"/>
    <w:rsid w:val="009342E1"/>
    <w:rsid w:val="0093444A"/>
    <w:rsid w:val="00942C44"/>
    <w:rsid w:val="00943944"/>
    <w:rsid w:val="009450FA"/>
    <w:rsid w:val="00945283"/>
    <w:rsid w:val="00945980"/>
    <w:rsid w:val="00945F75"/>
    <w:rsid w:val="0094640F"/>
    <w:rsid w:val="0094643C"/>
    <w:rsid w:val="0094769F"/>
    <w:rsid w:val="0095236C"/>
    <w:rsid w:val="00952536"/>
    <w:rsid w:val="00957578"/>
    <w:rsid w:val="00957B7D"/>
    <w:rsid w:val="00963008"/>
    <w:rsid w:val="0097131A"/>
    <w:rsid w:val="00971C4B"/>
    <w:rsid w:val="009723BE"/>
    <w:rsid w:val="00973B2F"/>
    <w:rsid w:val="0097597F"/>
    <w:rsid w:val="00975E08"/>
    <w:rsid w:val="009762C3"/>
    <w:rsid w:val="009764C3"/>
    <w:rsid w:val="00976668"/>
    <w:rsid w:val="00981A87"/>
    <w:rsid w:val="00981E66"/>
    <w:rsid w:val="00982CD5"/>
    <w:rsid w:val="00990495"/>
    <w:rsid w:val="0099072C"/>
    <w:rsid w:val="00990761"/>
    <w:rsid w:val="00991017"/>
    <w:rsid w:val="00991A46"/>
    <w:rsid w:val="00992E9D"/>
    <w:rsid w:val="00995143"/>
    <w:rsid w:val="00995398"/>
    <w:rsid w:val="00996A1B"/>
    <w:rsid w:val="009A184D"/>
    <w:rsid w:val="009A2938"/>
    <w:rsid w:val="009A3083"/>
    <w:rsid w:val="009A3706"/>
    <w:rsid w:val="009A3AC9"/>
    <w:rsid w:val="009A3ED4"/>
    <w:rsid w:val="009A455C"/>
    <w:rsid w:val="009A4DB4"/>
    <w:rsid w:val="009A5F06"/>
    <w:rsid w:val="009B17AE"/>
    <w:rsid w:val="009B2894"/>
    <w:rsid w:val="009B2C98"/>
    <w:rsid w:val="009B3132"/>
    <w:rsid w:val="009B40EB"/>
    <w:rsid w:val="009B47AE"/>
    <w:rsid w:val="009B5B87"/>
    <w:rsid w:val="009B7A86"/>
    <w:rsid w:val="009C0E0C"/>
    <w:rsid w:val="009C2E83"/>
    <w:rsid w:val="009C5614"/>
    <w:rsid w:val="009C6D6C"/>
    <w:rsid w:val="009C7093"/>
    <w:rsid w:val="009D1DE2"/>
    <w:rsid w:val="009D380F"/>
    <w:rsid w:val="009D4992"/>
    <w:rsid w:val="009D4A2A"/>
    <w:rsid w:val="009D4F00"/>
    <w:rsid w:val="009D62A1"/>
    <w:rsid w:val="009D7F48"/>
    <w:rsid w:val="009D7F81"/>
    <w:rsid w:val="009E193D"/>
    <w:rsid w:val="009E26D7"/>
    <w:rsid w:val="009E4791"/>
    <w:rsid w:val="009E4882"/>
    <w:rsid w:val="009E6DD4"/>
    <w:rsid w:val="009E7013"/>
    <w:rsid w:val="009F1621"/>
    <w:rsid w:val="009F1E4C"/>
    <w:rsid w:val="009F242C"/>
    <w:rsid w:val="009F4B26"/>
    <w:rsid w:val="00A07765"/>
    <w:rsid w:val="00A13D3C"/>
    <w:rsid w:val="00A15C96"/>
    <w:rsid w:val="00A2099F"/>
    <w:rsid w:val="00A21469"/>
    <w:rsid w:val="00A217AA"/>
    <w:rsid w:val="00A230D1"/>
    <w:rsid w:val="00A24DD6"/>
    <w:rsid w:val="00A26413"/>
    <w:rsid w:val="00A26611"/>
    <w:rsid w:val="00A30B33"/>
    <w:rsid w:val="00A32150"/>
    <w:rsid w:val="00A32531"/>
    <w:rsid w:val="00A362C2"/>
    <w:rsid w:val="00A40F3C"/>
    <w:rsid w:val="00A4439B"/>
    <w:rsid w:val="00A446CE"/>
    <w:rsid w:val="00A45C3A"/>
    <w:rsid w:val="00A46437"/>
    <w:rsid w:val="00A51459"/>
    <w:rsid w:val="00A51930"/>
    <w:rsid w:val="00A51B02"/>
    <w:rsid w:val="00A55D3A"/>
    <w:rsid w:val="00A60521"/>
    <w:rsid w:val="00A6074E"/>
    <w:rsid w:val="00A63574"/>
    <w:rsid w:val="00A63E7C"/>
    <w:rsid w:val="00A6571D"/>
    <w:rsid w:val="00A65E65"/>
    <w:rsid w:val="00A6633A"/>
    <w:rsid w:val="00A67698"/>
    <w:rsid w:val="00A72C14"/>
    <w:rsid w:val="00A734CE"/>
    <w:rsid w:val="00A73BCA"/>
    <w:rsid w:val="00A747FA"/>
    <w:rsid w:val="00A76EA3"/>
    <w:rsid w:val="00A77D2A"/>
    <w:rsid w:val="00A80EA2"/>
    <w:rsid w:val="00A82B87"/>
    <w:rsid w:val="00A859C1"/>
    <w:rsid w:val="00A86CBC"/>
    <w:rsid w:val="00A86D33"/>
    <w:rsid w:val="00A874B2"/>
    <w:rsid w:val="00A87BDD"/>
    <w:rsid w:val="00A947EA"/>
    <w:rsid w:val="00A9517D"/>
    <w:rsid w:val="00A95C76"/>
    <w:rsid w:val="00A96C27"/>
    <w:rsid w:val="00A96CA7"/>
    <w:rsid w:val="00A9718B"/>
    <w:rsid w:val="00AA488C"/>
    <w:rsid w:val="00AB2E78"/>
    <w:rsid w:val="00AB32B3"/>
    <w:rsid w:val="00AB3A13"/>
    <w:rsid w:val="00AB5365"/>
    <w:rsid w:val="00AB5430"/>
    <w:rsid w:val="00AB5728"/>
    <w:rsid w:val="00AC0B1A"/>
    <w:rsid w:val="00AC20A8"/>
    <w:rsid w:val="00AC60EA"/>
    <w:rsid w:val="00AC7345"/>
    <w:rsid w:val="00AD07D1"/>
    <w:rsid w:val="00AD1F07"/>
    <w:rsid w:val="00AD2504"/>
    <w:rsid w:val="00AD36C0"/>
    <w:rsid w:val="00AD5173"/>
    <w:rsid w:val="00AD5F7D"/>
    <w:rsid w:val="00AD6E54"/>
    <w:rsid w:val="00AE106A"/>
    <w:rsid w:val="00AE31E2"/>
    <w:rsid w:val="00AE3F96"/>
    <w:rsid w:val="00AE4E1C"/>
    <w:rsid w:val="00AE72B4"/>
    <w:rsid w:val="00AE7406"/>
    <w:rsid w:val="00AE76DE"/>
    <w:rsid w:val="00AF0C9D"/>
    <w:rsid w:val="00AF5651"/>
    <w:rsid w:val="00B00BCD"/>
    <w:rsid w:val="00B0355E"/>
    <w:rsid w:val="00B06502"/>
    <w:rsid w:val="00B066C7"/>
    <w:rsid w:val="00B06A5B"/>
    <w:rsid w:val="00B11484"/>
    <w:rsid w:val="00B12B38"/>
    <w:rsid w:val="00B16422"/>
    <w:rsid w:val="00B2211C"/>
    <w:rsid w:val="00B22811"/>
    <w:rsid w:val="00B22FA9"/>
    <w:rsid w:val="00B256D2"/>
    <w:rsid w:val="00B26602"/>
    <w:rsid w:val="00B31909"/>
    <w:rsid w:val="00B32B98"/>
    <w:rsid w:val="00B35009"/>
    <w:rsid w:val="00B36EEC"/>
    <w:rsid w:val="00B40311"/>
    <w:rsid w:val="00B40FA3"/>
    <w:rsid w:val="00B418DC"/>
    <w:rsid w:val="00B41C7B"/>
    <w:rsid w:val="00B41DBC"/>
    <w:rsid w:val="00B41F30"/>
    <w:rsid w:val="00B43CAA"/>
    <w:rsid w:val="00B45B61"/>
    <w:rsid w:val="00B46AC7"/>
    <w:rsid w:val="00B46FAD"/>
    <w:rsid w:val="00B50F7D"/>
    <w:rsid w:val="00B5114F"/>
    <w:rsid w:val="00B511FC"/>
    <w:rsid w:val="00B51600"/>
    <w:rsid w:val="00B5333C"/>
    <w:rsid w:val="00B53462"/>
    <w:rsid w:val="00B537A3"/>
    <w:rsid w:val="00B602C2"/>
    <w:rsid w:val="00B60582"/>
    <w:rsid w:val="00B6320A"/>
    <w:rsid w:val="00B633B2"/>
    <w:rsid w:val="00B63597"/>
    <w:rsid w:val="00B64CCE"/>
    <w:rsid w:val="00B66188"/>
    <w:rsid w:val="00B6656E"/>
    <w:rsid w:val="00B730BC"/>
    <w:rsid w:val="00B74476"/>
    <w:rsid w:val="00B75266"/>
    <w:rsid w:val="00B7531B"/>
    <w:rsid w:val="00B762D5"/>
    <w:rsid w:val="00B87379"/>
    <w:rsid w:val="00B8775C"/>
    <w:rsid w:val="00B87A46"/>
    <w:rsid w:val="00B90E1D"/>
    <w:rsid w:val="00B91350"/>
    <w:rsid w:val="00B91BD5"/>
    <w:rsid w:val="00B965F2"/>
    <w:rsid w:val="00B9698B"/>
    <w:rsid w:val="00B97360"/>
    <w:rsid w:val="00B97F2F"/>
    <w:rsid w:val="00BA3D46"/>
    <w:rsid w:val="00BA6BE1"/>
    <w:rsid w:val="00BB1CFA"/>
    <w:rsid w:val="00BB286B"/>
    <w:rsid w:val="00BB2BA7"/>
    <w:rsid w:val="00BB397F"/>
    <w:rsid w:val="00BB3ABA"/>
    <w:rsid w:val="00BB4972"/>
    <w:rsid w:val="00BB6A93"/>
    <w:rsid w:val="00BC10A9"/>
    <w:rsid w:val="00BC12C2"/>
    <w:rsid w:val="00BC4A0D"/>
    <w:rsid w:val="00BC507C"/>
    <w:rsid w:val="00BC5AED"/>
    <w:rsid w:val="00BD20C6"/>
    <w:rsid w:val="00BD2BE6"/>
    <w:rsid w:val="00BD3243"/>
    <w:rsid w:val="00BD33CE"/>
    <w:rsid w:val="00BD65E2"/>
    <w:rsid w:val="00BD6DEC"/>
    <w:rsid w:val="00BD7247"/>
    <w:rsid w:val="00BE05D4"/>
    <w:rsid w:val="00BE198E"/>
    <w:rsid w:val="00BE285A"/>
    <w:rsid w:val="00BE645C"/>
    <w:rsid w:val="00BE7147"/>
    <w:rsid w:val="00BF08E3"/>
    <w:rsid w:val="00BF1D19"/>
    <w:rsid w:val="00BF268B"/>
    <w:rsid w:val="00BF2E09"/>
    <w:rsid w:val="00BF2EDA"/>
    <w:rsid w:val="00BF4B72"/>
    <w:rsid w:val="00BF554E"/>
    <w:rsid w:val="00BF5C5A"/>
    <w:rsid w:val="00BF706F"/>
    <w:rsid w:val="00C04F56"/>
    <w:rsid w:val="00C05D24"/>
    <w:rsid w:val="00C10044"/>
    <w:rsid w:val="00C10511"/>
    <w:rsid w:val="00C10632"/>
    <w:rsid w:val="00C1098D"/>
    <w:rsid w:val="00C10DE0"/>
    <w:rsid w:val="00C13CB1"/>
    <w:rsid w:val="00C16D68"/>
    <w:rsid w:val="00C175DC"/>
    <w:rsid w:val="00C200CB"/>
    <w:rsid w:val="00C20DF1"/>
    <w:rsid w:val="00C2293F"/>
    <w:rsid w:val="00C271CB"/>
    <w:rsid w:val="00C32A0C"/>
    <w:rsid w:val="00C34A8F"/>
    <w:rsid w:val="00C350C0"/>
    <w:rsid w:val="00C356EC"/>
    <w:rsid w:val="00C3658C"/>
    <w:rsid w:val="00C3720F"/>
    <w:rsid w:val="00C404F7"/>
    <w:rsid w:val="00C408A1"/>
    <w:rsid w:val="00C41D42"/>
    <w:rsid w:val="00C424D1"/>
    <w:rsid w:val="00C425DD"/>
    <w:rsid w:val="00C43340"/>
    <w:rsid w:val="00C44173"/>
    <w:rsid w:val="00C4440E"/>
    <w:rsid w:val="00C4500B"/>
    <w:rsid w:val="00C47115"/>
    <w:rsid w:val="00C47D26"/>
    <w:rsid w:val="00C52300"/>
    <w:rsid w:val="00C551AA"/>
    <w:rsid w:val="00C57904"/>
    <w:rsid w:val="00C60567"/>
    <w:rsid w:val="00C6153F"/>
    <w:rsid w:val="00C61FEB"/>
    <w:rsid w:val="00C62B93"/>
    <w:rsid w:val="00C6332D"/>
    <w:rsid w:val="00C644D2"/>
    <w:rsid w:val="00C6799D"/>
    <w:rsid w:val="00C715A9"/>
    <w:rsid w:val="00C721A7"/>
    <w:rsid w:val="00C77290"/>
    <w:rsid w:val="00C7787D"/>
    <w:rsid w:val="00C81921"/>
    <w:rsid w:val="00C82DD1"/>
    <w:rsid w:val="00C84A34"/>
    <w:rsid w:val="00C91CEE"/>
    <w:rsid w:val="00C92438"/>
    <w:rsid w:val="00C93D82"/>
    <w:rsid w:val="00C968AD"/>
    <w:rsid w:val="00C97480"/>
    <w:rsid w:val="00CA2435"/>
    <w:rsid w:val="00CA3361"/>
    <w:rsid w:val="00CA611A"/>
    <w:rsid w:val="00CA721F"/>
    <w:rsid w:val="00CB208B"/>
    <w:rsid w:val="00CB3AF6"/>
    <w:rsid w:val="00CB43F8"/>
    <w:rsid w:val="00CB6007"/>
    <w:rsid w:val="00CB72D8"/>
    <w:rsid w:val="00CB76D7"/>
    <w:rsid w:val="00CC1852"/>
    <w:rsid w:val="00CC21A4"/>
    <w:rsid w:val="00CC745E"/>
    <w:rsid w:val="00CD3082"/>
    <w:rsid w:val="00CD36F0"/>
    <w:rsid w:val="00CD3A04"/>
    <w:rsid w:val="00CD4F3F"/>
    <w:rsid w:val="00CD6ECC"/>
    <w:rsid w:val="00CD7715"/>
    <w:rsid w:val="00CD7872"/>
    <w:rsid w:val="00CD798F"/>
    <w:rsid w:val="00CE0D50"/>
    <w:rsid w:val="00CE1C6F"/>
    <w:rsid w:val="00CE2D6E"/>
    <w:rsid w:val="00CE362C"/>
    <w:rsid w:val="00CE493F"/>
    <w:rsid w:val="00CE4DED"/>
    <w:rsid w:val="00CE6CEA"/>
    <w:rsid w:val="00CF04BD"/>
    <w:rsid w:val="00CF1C15"/>
    <w:rsid w:val="00CF2827"/>
    <w:rsid w:val="00CF46B2"/>
    <w:rsid w:val="00CF7750"/>
    <w:rsid w:val="00D04AD5"/>
    <w:rsid w:val="00D0737E"/>
    <w:rsid w:val="00D103DD"/>
    <w:rsid w:val="00D120D7"/>
    <w:rsid w:val="00D14E06"/>
    <w:rsid w:val="00D173C7"/>
    <w:rsid w:val="00D20542"/>
    <w:rsid w:val="00D223A6"/>
    <w:rsid w:val="00D24B21"/>
    <w:rsid w:val="00D26004"/>
    <w:rsid w:val="00D271A3"/>
    <w:rsid w:val="00D27FBF"/>
    <w:rsid w:val="00D309B6"/>
    <w:rsid w:val="00D310C9"/>
    <w:rsid w:val="00D3175F"/>
    <w:rsid w:val="00D3243F"/>
    <w:rsid w:val="00D32584"/>
    <w:rsid w:val="00D350E0"/>
    <w:rsid w:val="00D41032"/>
    <w:rsid w:val="00D41834"/>
    <w:rsid w:val="00D41EB3"/>
    <w:rsid w:val="00D4230D"/>
    <w:rsid w:val="00D4498A"/>
    <w:rsid w:val="00D50D44"/>
    <w:rsid w:val="00D50D6C"/>
    <w:rsid w:val="00D531BD"/>
    <w:rsid w:val="00D56BEE"/>
    <w:rsid w:val="00D62554"/>
    <w:rsid w:val="00D64B40"/>
    <w:rsid w:val="00D64C75"/>
    <w:rsid w:val="00D64E30"/>
    <w:rsid w:val="00D662D6"/>
    <w:rsid w:val="00D66876"/>
    <w:rsid w:val="00D6774D"/>
    <w:rsid w:val="00D707DF"/>
    <w:rsid w:val="00D7114A"/>
    <w:rsid w:val="00D714D1"/>
    <w:rsid w:val="00D734E5"/>
    <w:rsid w:val="00D741D7"/>
    <w:rsid w:val="00D74ADD"/>
    <w:rsid w:val="00D7545F"/>
    <w:rsid w:val="00D81094"/>
    <w:rsid w:val="00D825A9"/>
    <w:rsid w:val="00D82FA6"/>
    <w:rsid w:val="00D83CBD"/>
    <w:rsid w:val="00D850E8"/>
    <w:rsid w:val="00D85A49"/>
    <w:rsid w:val="00D876E8"/>
    <w:rsid w:val="00D90422"/>
    <w:rsid w:val="00D9406F"/>
    <w:rsid w:val="00D97C28"/>
    <w:rsid w:val="00DA158F"/>
    <w:rsid w:val="00DA324B"/>
    <w:rsid w:val="00DA496B"/>
    <w:rsid w:val="00DA4C75"/>
    <w:rsid w:val="00DA5888"/>
    <w:rsid w:val="00DA7672"/>
    <w:rsid w:val="00DB150B"/>
    <w:rsid w:val="00DB28A1"/>
    <w:rsid w:val="00DB33F5"/>
    <w:rsid w:val="00DB3C96"/>
    <w:rsid w:val="00DB534C"/>
    <w:rsid w:val="00DB57A0"/>
    <w:rsid w:val="00DB6824"/>
    <w:rsid w:val="00DB757F"/>
    <w:rsid w:val="00DC06CF"/>
    <w:rsid w:val="00DC23DB"/>
    <w:rsid w:val="00DC3EFA"/>
    <w:rsid w:val="00DC4076"/>
    <w:rsid w:val="00DC5D28"/>
    <w:rsid w:val="00DD0BDD"/>
    <w:rsid w:val="00DD1188"/>
    <w:rsid w:val="00DD29AB"/>
    <w:rsid w:val="00DD5AC9"/>
    <w:rsid w:val="00DD62E8"/>
    <w:rsid w:val="00DD68C6"/>
    <w:rsid w:val="00DD7893"/>
    <w:rsid w:val="00DE082E"/>
    <w:rsid w:val="00DE5AF0"/>
    <w:rsid w:val="00DE5DAB"/>
    <w:rsid w:val="00DE6815"/>
    <w:rsid w:val="00DE6C03"/>
    <w:rsid w:val="00DE7725"/>
    <w:rsid w:val="00DE7803"/>
    <w:rsid w:val="00DF0307"/>
    <w:rsid w:val="00DF0819"/>
    <w:rsid w:val="00DF2839"/>
    <w:rsid w:val="00DF47C1"/>
    <w:rsid w:val="00DF4AAA"/>
    <w:rsid w:val="00DF54EF"/>
    <w:rsid w:val="00DF5C1A"/>
    <w:rsid w:val="00DF738E"/>
    <w:rsid w:val="00DF7FDB"/>
    <w:rsid w:val="00E012A6"/>
    <w:rsid w:val="00E056B8"/>
    <w:rsid w:val="00E06D8A"/>
    <w:rsid w:val="00E105AF"/>
    <w:rsid w:val="00E10F74"/>
    <w:rsid w:val="00E111E0"/>
    <w:rsid w:val="00E15004"/>
    <w:rsid w:val="00E17C85"/>
    <w:rsid w:val="00E20118"/>
    <w:rsid w:val="00E20417"/>
    <w:rsid w:val="00E208F3"/>
    <w:rsid w:val="00E22950"/>
    <w:rsid w:val="00E22A93"/>
    <w:rsid w:val="00E241D6"/>
    <w:rsid w:val="00E25739"/>
    <w:rsid w:val="00E32A2C"/>
    <w:rsid w:val="00E330A5"/>
    <w:rsid w:val="00E34266"/>
    <w:rsid w:val="00E34EE0"/>
    <w:rsid w:val="00E360C3"/>
    <w:rsid w:val="00E370DB"/>
    <w:rsid w:val="00E428C7"/>
    <w:rsid w:val="00E4339C"/>
    <w:rsid w:val="00E4477B"/>
    <w:rsid w:val="00E479B2"/>
    <w:rsid w:val="00E47E9E"/>
    <w:rsid w:val="00E47F90"/>
    <w:rsid w:val="00E5360D"/>
    <w:rsid w:val="00E54905"/>
    <w:rsid w:val="00E5515E"/>
    <w:rsid w:val="00E56352"/>
    <w:rsid w:val="00E565BC"/>
    <w:rsid w:val="00E57A0C"/>
    <w:rsid w:val="00E62B27"/>
    <w:rsid w:val="00E66D57"/>
    <w:rsid w:val="00E67B0C"/>
    <w:rsid w:val="00E70475"/>
    <w:rsid w:val="00E731AB"/>
    <w:rsid w:val="00E749BA"/>
    <w:rsid w:val="00E74D58"/>
    <w:rsid w:val="00E7562C"/>
    <w:rsid w:val="00E77111"/>
    <w:rsid w:val="00E8091C"/>
    <w:rsid w:val="00E82627"/>
    <w:rsid w:val="00E829B9"/>
    <w:rsid w:val="00E837EC"/>
    <w:rsid w:val="00E8627C"/>
    <w:rsid w:val="00E87034"/>
    <w:rsid w:val="00E901FB"/>
    <w:rsid w:val="00E93C14"/>
    <w:rsid w:val="00E947FC"/>
    <w:rsid w:val="00E94AD4"/>
    <w:rsid w:val="00EA01EF"/>
    <w:rsid w:val="00EA4308"/>
    <w:rsid w:val="00EA4358"/>
    <w:rsid w:val="00EA5157"/>
    <w:rsid w:val="00EA7F2B"/>
    <w:rsid w:val="00EB0787"/>
    <w:rsid w:val="00EB2AD0"/>
    <w:rsid w:val="00EB4FF4"/>
    <w:rsid w:val="00EB653F"/>
    <w:rsid w:val="00EC3F84"/>
    <w:rsid w:val="00EC4695"/>
    <w:rsid w:val="00EC4C70"/>
    <w:rsid w:val="00EC7533"/>
    <w:rsid w:val="00ED24B7"/>
    <w:rsid w:val="00ED69D6"/>
    <w:rsid w:val="00ED71D9"/>
    <w:rsid w:val="00EE0CA1"/>
    <w:rsid w:val="00EE1E8D"/>
    <w:rsid w:val="00EE357E"/>
    <w:rsid w:val="00EE3789"/>
    <w:rsid w:val="00EE5B1F"/>
    <w:rsid w:val="00EE65A7"/>
    <w:rsid w:val="00EF2506"/>
    <w:rsid w:val="00EF2A86"/>
    <w:rsid w:val="00EF4100"/>
    <w:rsid w:val="00EF46BF"/>
    <w:rsid w:val="00EF49DD"/>
    <w:rsid w:val="00EF4F43"/>
    <w:rsid w:val="00EF645B"/>
    <w:rsid w:val="00EF7895"/>
    <w:rsid w:val="00EF7B19"/>
    <w:rsid w:val="00F0687C"/>
    <w:rsid w:val="00F072A4"/>
    <w:rsid w:val="00F10AFD"/>
    <w:rsid w:val="00F12047"/>
    <w:rsid w:val="00F22E74"/>
    <w:rsid w:val="00F255A5"/>
    <w:rsid w:val="00F35BC0"/>
    <w:rsid w:val="00F41475"/>
    <w:rsid w:val="00F41AD0"/>
    <w:rsid w:val="00F42019"/>
    <w:rsid w:val="00F4417D"/>
    <w:rsid w:val="00F46192"/>
    <w:rsid w:val="00F50CE0"/>
    <w:rsid w:val="00F51F3C"/>
    <w:rsid w:val="00F53417"/>
    <w:rsid w:val="00F537A6"/>
    <w:rsid w:val="00F53B9C"/>
    <w:rsid w:val="00F54B3C"/>
    <w:rsid w:val="00F5551C"/>
    <w:rsid w:val="00F556A8"/>
    <w:rsid w:val="00F55924"/>
    <w:rsid w:val="00F6118F"/>
    <w:rsid w:val="00F615CE"/>
    <w:rsid w:val="00F61D27"/>
    <w:rsid w:val="00F63D7F"/>
    <w:rsid w:val="00F673E3"/>
    <w:rsid w:val="00F70082"/>
    <w:rsid w:val="00F71278"/>
    <w:rsid w:val="00F743F7"/>
    <w:rsid w:val="00F77458"/>
    <w:rsid w:val="00F839CF"/>
    <w:rsid w:val="00F8491E"/>
    <w:rsid w:val="00F84E51"/>
    <w:rsid w:val="00F85D3A"/>
    <w:rsid w:val="00F9089F"/>
    <w:rsid w:val="00F927C2"/>
    <w:rsid w:val="00F95E31"/>
    <w:rsid w:val="00F96F1E"/>
    <w:rsid w:val="00F97622"/>
    <w:rsid w:val="00F97701"/>
    <w:rsid w:val="00FA0B9F"/>
    <w:rsid w:val="00FA2761"/>
    <w:rsid w:val="00FA4A06"/>
    <w:rsid w:val="00FB1C43"/>
    <w:rsid w:val="00FB275E"/>
    <w:rsid w:val="00FB43CB"/>
    <w:rsid w:val="00FB4CE0"/>
    <w:rsid w:val="00FB535F"/>
    <w:rsid w:val="00FB6F79"/>
    <w:rsid w:val="00FC619A"/>
    <w:rsid w:val="00FD06E3"/>
    <w:rsid w:val="00FD2442"/>
    <w:rsid w:val="00FD6B00"/>
    <w:rsid w:val="00FD6E6A"/>
    <w:rsid w:val="00FE0B15"/>
    <w:rsid w:val="00FE61C8"/>
    <w:rsid w:val="00FF0493"/>
    <w:rsid w:val="00FF11BD"/>
    <w:rsid w:val="00FF44B3"/>
    <w:rsid w:val="00FF5054"/>
    <w:rsid w:val="00FF553A"/>
    <w:rsid w:val="00FF6845"/>
    <w:rsid w:val="00FF79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811AC"/>
  <w15:docId w15:val="{20B3FA2A-9796-4FD2-9E81-EF2B7296E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62A"/>
    <w:pPr>
      <w:widowControl w:val="0"/>
      <w:suppressAutoHyphens/>
      <w:spacing w:after="0" w:line="240" w:lineRule="auto"/>
    </w:pPr>
    <w:rPr>
      <w:rFonts w:ascii="Times New Roman" w:eastAsia="Times New Roman" w:hAnsi="Times New Roman" w:cs="Tahoma"/>
      <w:color w:val="000000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C137B"/>
    <w:pPr>
      <w:widowControl/>
      <w:suppressAutoHyphens w:val="0"/>
      <w:spacing w:before="100" w:beforeAutospacing="1" w:after="100" w:afterAutospacing="1"/>
      <w:outlineLvl w:val="0"/>
    </w:pPr>
    <w:rPr>
      <w:rFonts w:cs="Times New Roman"/>
      <w:b/>
      <w:bCs/>
      <w:color w:val="auto"/>
      <w:kern w:val="36"/>
      <w:sz w:val="48"/>
      <w:szCs w:val="48"/>
      <w:lang w:val="ru-RU" w:eastAsia="ru-R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D3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68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137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C137B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apple-converted-space">
    <w:name w:val="apple-converted-space"/>
    <w:basedOn w:val="DefaultParagraphFont"/>
    <w:rsid w:val="00CA2435"/>
  </w:style>
  <w:style w:type="character" w:styleId="FollowedHyperlink">
    <w:name w:val="FollowedHyperlink"/>
    <w:basedOn w:val="DefaultParagraphFont"/>
    <w:uiPriority w:val="99"/>
    <w:semiHidden/>
    <w:unhideWhenUsed/>
    <w:rsid w:val="00B602C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E82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F53417"/>
    <w:pPr>
      <w:widowControl/>
      <w:suppressAutoHyphens w:val="0"/>
      <w:spacing w:before="100" w:beforeAutospacing="1" w:after="100" w:afterAutospacing="1"/>
    </w:pPr>
    <w:rPr>
      <w:rFonts w:cs="Times New Roman"/>
      <w:color w:val="auto"/>
    </w:rPr>
  </w:style>
  <w:style w:type="character" w:customStyle="1" w:styleId="ph">
    <w:name w:val="ph"/>
    <w:basedOn w:val="DefaultParagraphFont"/>
    <w:rsid w:val="00F53417"/>
  </w:style>
  <w:style w:type="paragraph" w:styleId="BodyText2">
    <w:name w:val="Body Text 2"/>
    <w:basedOn w:val="Normal"/>
    <w:link w:val="BodyText2Char"/>
    <w:rsid w:val="00EF2A86"/>
    <w:pPr>
      <w:widowControl/>
      <w:suppressAutoHyphens w:val="0"/>
      <w:jc w:val="both"/>
    </w:pPr>
    <w:rPr>
      <w:rFonts w:cs="Times New Roman"/>
      <w:b/>
      <w:bCs/>
      <w:color w:val="auto"/>
      <w:sz w:val="28"/>
      <w:lang w:val="ru-RU" w:eastAsia="ru-RU"/>
    </w:rPr>
  </w:style>
  <w:style w:type="character" w:customStyle="1" w:styleId="BodyText2Char">
    <w:name w:val="Body Text 2 Char"/>
    <w:basedOn w:val="DefaultParagraphFont"/>
    <w:link w:val="BodyText2"/>
    <w:rsid w:val="00EF2A86"/>
    <w:rPr>
      <w:rFonts w:ascii="Times New Roman" w:eastAsia="Times New Roman" w:hAnsi="Times New Roman" w:cs="Times New Roman"/>
      <w:b/>
      <w:bCs/>
      <w:sz w:val="28"/>
      <w:szCs w:val="24"/>
      <w:lang w:eastAsia="ru-R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D3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B44D2"/>
    <w:rPr>
      <w:i/>
      <w:iCs/>
    </w:rPr>
  </w:style>
  <w:style w:type="character" w:styleId="HTMLCite">
    <w:name w:val="HTML Cite"/>
    <w:uiPriority w:val="99"/>
    <w:unhideWhenUsed/>
    <w:rsid w:val="00A362C2"/>
    <w:rPr>
      <w:i/>
      <w:iCs/>
    </w:rPr>
  </w:style>
  <w:style w:type="character" w:customStyle="1" w:styleId="hps">
    <w:name w:val="hps"/>
    <w:rsid w:val="00A362C2"/>
  </w:style>
  <w:style w:type="character" w:styleId="LineNumber">
    <w:name w:val="line number"/>
    <w:basedOn w:val="DefaultParagraphFont"/>
    <w:uiPriority w:val="99"/>
    <w:semiHidden/>
    <w:unhideWhenUsed/>
    <w:rsid w:val="00472CC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22811"/>
    <w:pPr>
      <w:widowControl/>
      <w:numPr>
        <w:ilvl w:val="0"/>
      </w:numPr>
      <w:suppressAutoHyphens w:val="0"/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81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22811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932205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8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69139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192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05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980596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7899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2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336356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9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0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64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8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3593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4279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85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5739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96499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15935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9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3473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3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6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6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8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83284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5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90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17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65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7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76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90207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4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635AA4-77B7-4CBE-BCE7-54CAAFCCB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42</TotalTime>
  <Pages>7</Pages>
  <Words>1492</Words>
  <Characters>8509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ЛМГ-ИОГЦ</dc:creator>
  <cp:keywords/>
  <dc:description/>
  <cp:lastModifiedBy>slhp1</cp:lastModifiedBy>
  <cp:revision>18</cp:revision>
  <dcterms:created xsi:type="dcterms:W3CDTF">2019-03-15T06:43:00Z</dcterms:created>
  <dcterms:modified xsi:type="dcterms:W3CDTF">2019-06-2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elsevier-without-titles</vt:lpwstr>
  </property>
  <property fmtid="{D5CDD505-2E9C-101B-9397-08002B2CF9AE}" pid="11" name="Mendeley Recent Style Name 4_1">
    <vt:lpwstr>Elsevier (numeric, without titles)</vt:lpwstr>
  </property>
  <property fmtid="{D5CDD505-2E9C-101B-9397-08002B2CF9AE}" pid="12" name="Mendeley Recent Style Id 5_1">
    <vt:lpwstr>http://www.zotero.org/styles/frontiers-in-oncology</vt:lpwstr>
  </property>
  <property fmtid="{D5CDD505-2E9C-101B-9397-08002B2CF9AE}" pid="13" name="Mendeley Recent Style Name 5_1">
    <vt:lpwstr>Frontiers in On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umor-biology</vt:lpwstr>
  </property>
  <property fmtid="{D5CDD505-2E9C-101B-9397-08002B2CF9AE}" pid="19" name="Mendeley Recent Style Name 8_1">
    <vt:lpwstr>Tumor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6a331a-cee3-35e4-989d-99ece998dbb6</vt:lpwstr>
  </property>
  <property fmtid="{D5CDD505-2E9C-101B-9397-08002B2CF9AE}" pid="24" name="Mendeley Citation Style_1">
    <vt:lpwstr>http://www.zotero.org/styles/frontiers-in-oncology</vt:lpwstr>
  </property>
</Properties>
</file>